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5AD25" w14:textId="66DF0EE3" w:rsidR="0014737B" w:rsidRPr="00AB58CF" w:rsidRDefault="00A969A4" w:rsidP="00136437">
      <w:pPr>
        <w:ind w:hanging="567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5. </w:t>
      </w:r>
      <w:r w:rsidR="00B76E77" w:rsidRPr="00AB58CF">
        <w:rPr>
          <w:rFonts w:ascii="Times New Roman" w:hAnsi="Times New Roman" w:cs="Times New Roman"/>
          <w:b/>
          <w:sz w:val="20"/>
          <w:szCs w:val="20"/>
        </w:rPr>
        <w:t xml:space="preserve">GR13 plasmids in GenBank (last search </w:t>
      </w:r>
      <w:r w:rsidR="00995B58" w:rsidRPr="00AB58CF">
        <w:rPr>
          <w:rFonts w:ascii="Times New Roman" w:hAnsi="Times New Roman" w:cs="Times New Roman"/>
          <w:b/>
          <w:sz w:val="20"/>
          <w:szCs w:val="20"/>
        </w:rPr>
        <w:t>August</w:t>
      </w:r>
      <w:r w:rsidR="007C2893" w:rsidRPr="00AB58C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95B58" w:rsidRPr="00AB58CF">
        <w:rPr>
          <w:rFonts w:ascii="Times New Roman" w:hAnsi="Times New Roman" w:cs="Times New Roman"/>
          <w:b/>
          <w:sz w:val="20"/>
          <w:szCs w:val="20"/>
        </w:rPr>
        <w:t>9</w:t>
      </w:r>
      <w:r w:rsidR="00B76E77" w:rsidRPr="00AB58CF">
        <w:rPr>
          <w:rFonts w:ascii="Times New Roman" w:hAnsi="Times New Roman" w:cs="Times New Roman"/>
          <w:b/>
          <w:sz w:val="20"/>
          <w:szCs w:val="20"/>
        </w:rPr>
        <w:t>, 202</w:t>
      </w:r>
      <w:r w:rsidR="007C2893" w:rsidRPr="00AB58CF">
        <w:rPr>
          <w:rFonts w:ascii="Times New Roman" w:hAnsi="Times New Roman" w:cs="Times New Roman"/>
          <w:b/>
          <w:sz w:val="20"/>
          <w:szCs w:val="20"/>
        </w:rPr>
        <w:t>1</w:t>
      </w:r>
      <w:r w:rsidR="00B76E77" w:rsidRPr="00AB58CF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363"/>
        <w:gridCol w:w="919"/>
        <w:gridCol w:w="1376"/>
        <w:gridCol w:w="1374"/>
        <w:gridCol w:w="624"/>
        <w:gridCol w:w="2344"/>
        <w:gridCol w:w="736"/>
        <w:gridCol w:w="492"/>
        <w:gridCol w:w="548"/>
        <w:gridCol w:w="4887"/>
      </w:tblGrid>
      <w:tr w:rsidR="003B4ED6" w:rsidRPr="00997A75" w14:paraId="2CB554F7" w14:textId="77777777" w:rsidTr="00CC1D81">
        <w:tc>
          <w:tcPr>
            <w:tcW w:w="0" w:type="auto"/>
          </w:tcPr>
          <w:p w14:paraId="679A6993" w14:textId="1514CEF3" w:rsidR="00187A6F" w:rsidRPr="00997A75" w:rsidRDefault="00187A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b/>
                <w:sz w:val="16"/>
                <w:szCs w:val="16"/>
              </w:rPr>
              <w:t>Plasmid</w:t>
            </w:r>
          </w:p>
        </w:tc>
        <w:tc>
          <w:tcPr>
            <w:tcW w:w="0" w:type="auto"/>
          </w:tcPr>
          <w:p w14:paraId="29D126E9" w14:textId="6CB3BA6B" w:rsidR="00187A6F" w:rsidRPr="00997A75" w:rsidRDefault="00187A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</w:p>
        </w:tc>
        <w:tc>
          <w:tcPr>
            <w:tcW w:w="1376" w:type="dxa"/>
          </w:tcPr>
          <w:p w14:paraId="57CE91CF" w14:textId="7C71A3C7" w:rsidR="00187A6F" w:rsidRPr="00997A75" w:rsidRDefault="00187A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st </w:t>
            </w:r>
          </w:p>
        </w:tc>
        <w:tc>
          <w:tcPr>
            <w:tcW w:w="1374" w:type="dxa"/>
          </w:tcPr>
          <w:p w14:paraId="2ABC91E2" w14:textId="7C0050C5" w:rsidR="00187A6F" w:rsidRPr="00997A75" w:rsidRDefault="00187A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624" w:type="dxa"/>
          </w:tcPr>
          <w:p w14:paraId="3840EED8" w14:textId="4B10EB94" w:rsidR="00187A6F" w:rsidRPr="00997A75" w:rsidRDefault="00187A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2344" w:type="dxa"/>
          </w:tcPr>
          <w:p w14:paraId="7B14F6AC" w14:textId="47E692DC" w:rsidR="00187A6F" w:rsidRPr="00997A75" w:rsidRDefault="00187A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736" w:type="dxa"/>
          </w:tcPr>
          <w:p w14:paraId="1F356338" w14:textId="731B583C" w:rsidR="00187A6F" w:rsidRPr="00997A75" w:rsidRDefault="00187A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b/>
                <w:sz w:val="16"/>
                <w:szCs w:val="16"/>
              </w:rPr>
              <w:t>Size</w:t>
            </w:r>
          </w:p>
        </w:tc>
        <w:tc>
          <w:tcPr>
            <w:tcW w:w="492" w:type="dxa"/>
          </w:tcPr>
          <w:p w14:paraId="5E2C2632" w14:textId="53143E11" w:rsidR="00187A6F" w:rsidRPr="00997A75" w:rsidRDefault="00B739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548" w:type="dxa"/>
          </w:tcPr>
          <w:p w14:paraId="0023C147" w14:textId="61098A02" w:rsidR="00187A6F" w:rsidRPr="00997A75" w:rsidRDefault="008410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  <w:r w:rsidR="00187A6F">
              <w:rPr>
                <w:rFonts w:ascii="Times New Roman" w:hAnsi="Times New Roman" w:cs="Times New Roman"/>
                <w:b/>
                <w:sz w:val="16"/>
                <w:szCs w:val="16"/>
              </w:rPr>
              <w:t>GR</w:t>
            </w:r>
          </w:p>
        </w:tc>
        <w:tc>
          <w:tcPr>
            <w:tcW w:w="4887" w:type="dxa"/>
          </w:tcPr>
          <w:p w14:paraId="5EC2379C" w14:textId="3E143FDA" w:rsidR="00187A6F" w:rsidRPr="00997A75" w:rsidRDefault="00236D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tibiotic resistance genes</w:t>
            </w:r>
          </w:p>
        </w:tc>
      </w:tr>
      <w:tr w:rsidR="003B4ED6" w:rsidRPr="00997A75" w14:paraId="0A12BA0F" w14:textId="77777777" w:rsidTr="00C32887">
        <w:tc>
          <w:tcPr>
            <w:tcW w:w="0" w:type="auto"/>
            <w:shd w:val="clear" w:color="auto" w:fill="FCB4FF"/>
          </w:tcPr>
          <w:p w14:paraId="43896145" w14:textId="33E3350A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p3ABAYE</w:t>
            </w:r>
          </w:p>
        </w:tc>
        <w:tc>
          <w:tcPr>
            <w:tcW w:w="0" w:type="auto"/>
            <w:shd w:val="clear" w:color="auto" w:fill="FCB4FF"/>
          </w:tcPr>
          <w:p w14:paraId="0865703B" w14:textId="752697C0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U459140</w:t>
            </w:r>
          </w:p>
        </w:tc>
        <w:tc>
          <w:tcPr>
            <w:tcW w:w="1376" w:type="dxa"/>
            <w:shd w:val="clear" w:color="auto" w:fill="FCB4FF"/>
          </w:tcPr>
          <w:p w14:paraId="368F4AF2" w14:textId="2DBDE72E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323AF2A4" w14:textId="504DAC8C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624" w:type="dxa"/>
            <w:shd w:val="clear" w:color="auto" w:fill="FCB4FF"/>
          </w:tcPr>
          <w:p w14:paraId="5BB81331" w14:textId="0B2682A8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2344" w:type="dxa"/>
            <w:shd w:val="clear" w:color="auto" w:fill="FCB4FF"/>
          </w:tcPr>
          <w:p w14:paraId="5D616BF7" w14:textId="066C9784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human clinical</w:t>
            </w:r>
          </w:p>
        </w:tc>
        <w:tc>
          <w:tcPr>
            <w:tcW w:w="736" w:type="dxa"/>
            <w:shd w:val="clear" w:color="auto" w:fill="FCB4FF"/>
          </w:tcPr>
          <w:p w14:paraId="1A7B576B" w14:textId="66853DE0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94,413</w:t>
            </w:r>
          </w:p>
        </w:tc>
        <w:tc>
          <w:tcPr>
            <w:tcW w:w="492" w:type="dxa"/>
            <w:shd w:val="clear" w:color="auto" w:fill="FCB4FF"/>
          </w:tcPr>
          <w:p w14:paraId="08D5758C" w14:textId="5435777E" w:rsidR="00187A6F" w:rsidRPr="00C32887" w:rsidRDefault="00C32887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67C6A6DD" w14:textId="51F505CA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000B2EE4" w14:textId="76BA6521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754CA414" w14:textId="77777777" w:rsidTr="00C32887">
        <w:tc>
          <w:tcPr>
            <w:tcW w:w="0" w:type="auto"/>
            <w:shd w:val="clear" w:color="auto" w:fill="FCB4FF"/>
          </w:tcPr>
          <w:p w14:paraId="0B7884B4" w14:textId="0BC7D04C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pMS32-1</w:t>
            </w:r>
          </w:p>
        </w:tc>
        <w:tc>
          <w:tcPr>
            <w:tcW w:w="0" w:type="auto"/>
            <w:shd w:val="clear" w:color="auto" w:fill="FCB4FF"/>
          </w:tcPr>
          <w:p w14:paraId="2987AA29" w14:textId="116BAEA8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KJ616405</w:t>
            </w:r>
          </w:p>
        </w:tc>
        <w:tc>
          <w:tcPr>
            <w:tcW w:w="1376" w:type="dxa"/>
            <w:shd w:val="clear" w:color="auto" w:fill="FCB4FF"/>
          </w:tcPr>
          <w:p w14:paraId="5497A648" w14:textId="3AB51A90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58D30B9F" w14:textId="57B978BA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hina; Taiwan</w:t>
            </w:r>
          </w:p>
        </w:tc>
        <w:tc>
          <w:tcPr>
            <w:tcW w:w="624" w:type="dxa"/>
            <w:shd w:val="clear" w:color="auto" w:fill="FCB4FF"/>
          </w:tcPr>
          <w:p w14:paraId="08EFEA80" w14:textId="01595635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44" w:type="dxa"/>
            <w:shd w:val="clear" w:color="auto" w:fill="FCB4FF"/>
          </w:tcPr>
          <w:p w14:paraId="755C00C7" w14:textId="5B4CF28A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6" w:type="dxa"/>
            <w:shd w:val="clear" w:color="auto" w:fill="FCB4FF"/>
          </w:tcPr>
          <w:p w14:paraId="3371A915" w14:textId="45EF348E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94,418</w:t>
            </w:r>
          </w:p>
        </w:tc>
        <w:tc>
          <w:tcPr>
            <w:tcW w:w="492" w:type="dxa"/>
            <w:shd w:val="clear" w:color="auto" w:fill="FCB4FF"/>
          </w:tcPr>
          <w:p w14:paraId="2A7047B2" w14:textId="22360F7E" w:rsidR="00187A6F" w:rsidRPr="00C32887" w:rsidRDefault="00C32887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4B770728" w14:textId="3FEC0713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307B52EE" w14:textId="4AFC4886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347593F3" w14:textId="77777777" w:rsidTr="00C32887">
        <w:tc>
          <w:tcPr>
            <w:tcW w:w="0" w:type="auto"/>
            <w:shd w:val="clear" w:color="auto" w:fill="FCB4FF"/>
          </w:tcPr>
          <w:p w14:paraId="183F8EFA" w14:textId="02D900FC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p6411-89.111kb</w:t>
            </w:r>
          </w:p>
        </w:tc>
        <w:tc>
          <w:tcPr>
            <w:tcW w:w="0" w:type="auto"/>
            <w:shd w:val="clear" w:color="auto" w:fill="FCB4FF"/>
          </w:tcPr>
          <w:p w14:paraId="595CBC19" w14:textId="1B770241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P010369</w:t>
            </w:r>
          </w:p>
        </w:tc>
        <w:tc>
          <w:tcPr>
            <w:tcW w:w="1376" w:type="dxa"/>
            <w:shd w:val="clear" w:color="auto" w:fill="FCB4FF"/>
          </w:tcPr>
          <w:p w14:paraId="55A8FC86" w14:textId="46EAAA5B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nosocomialis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4EEC7AAB" w14:textId="60AD7AA6" w:rsidR="00187A6F" w:rsidRPr="00C32887" w:rsidRDefault="00C60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624" w:type="dxa"/>
            <w:shd w:val="clear" w:color="auto" w:fill="FCB4FF"/>
          </w:tcPr>
          <w:p w14:paraId="6DAC4434" w14:textId="257F27AC" w:rsidR="00187A6F" w:rsidRPr="00C32887" w:rsidRDefault="00C60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344" w:type="dxa"/>
            <w:shd w:val="clear" w:color="auto" w:fill="FCB4FF"/>
          </w:tcPr>
          <w:p w14:paraId="646CB706" w14:textId="2B0B55AF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6" w:type="dxa"/>
            <w:shd w:val="clear" w:color="auto" w:fill="FCB4FF"/>
          </w:tcPr>
          <w:p w14:paraId="612AD1BA" w14:textId="0A8C160D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89,111</w:t>
            </w:r>
          </w:p>
        </w:tc>
        <w:tc>
          <w:tcPr>
            <w:tcW w:w="492" w:type="dxa"/>
            <w:shd w:val="clear" w:color="auto" w:fill="FCB4FF"/>
          </w:tcPr>
          <w:p w14:paraId="42BCC415" w14:textId="0EFD0BC6" w:rsidR="00187A6F" w:rsidRPr="00C32887" w:rsidRDefault="00C32887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19CDA0B7" w14:textId="5CD844EF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5EBB289A" w14:textId="305A7880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311B76F8" w14:textId="77777777" w:rsidTr="00C32887">
        <w:tc>
          <w:tcPr>
            <w:tcW w:w="0" w:type="auto"/>
            <w:shd w:val="clear" w:color="auto" w:fill="FCB4FF"/>
          </w:tcPr>
          <w:p w14:paraId="1DB98F8C" w14:textId="3177892E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unnamed2</w:t>
            </w:r>
          </w:p>
        </w:tc>
        <w:tc>
          <w:tcPr>
            <w:tcW w:w="0" w:type="auto"/>
            <w:shd w:val="clear" w:color="auto" w:fill="FCB4FF"/>
          </w:tcPr>
          <w:p w14:paraId="72C49F29" w14:textId="117FD294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P014653</w:t>
            </w:r>
          </w:p>
        </w:tc>
        <w:tc>
          <w:tcPr>
            <w:tcW w:w="1376" w:type="dxa"/>
            <w:shd w:val="clear" w:color="auto" w:fill="FCB4FF"/>
          </w:tcPr>
          <w:p w14:paraId="7C1AD5A9" w14:textId="2A6C63CD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Acinetobacter</w:t>
            </w: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374" w:type="dxa"/>
            <w:shd w:val="clear" w:color="auto" w:fill="FCB4FF"/>
          </w:tcPr>
          <w:p w14:paraId="2C83B8A5" w14:textId="2ECE5C3D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 xml:space="preserve">China; </w:t>
            </w:r>
            <w:proofErr w:type="spellStart"/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Panjin</w:t>
            </w:r>
            <w:proofErr w:type="spellEnd"/>
          </w:p>
        </w:tc>
        <w:tc>
          <w:tcPr>
            <w:tcW w:w="624" w:type="dxa"/>
            <w:shd w:val="clear" w:color="auto" w:fill="FCB4FF"/>
          </w:tcPr>
          <w:p w14:paraId="0A52FA37" w14:textId="23862DE1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344" w:type="dxa"/>
            <w:shd w:val="clear" w:color="auto" w:fill="FCB4FF"/>
          </w:tcPr>
          <w:p w14:paraId="1F679BF7" w14:textId="5C3CDC68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marine sediment</w:t>
            </w:r>
          </w:p>
        </w:tc>
        <w:tc>
          <w:tcPr>
            <w:tcW w:w="736" w:type="dxa"/>
            <w:shd w:val="clear" w:color="auto" w:fill="FCB4FF"/>
          </w:tcPr>
          <w:p w14:paraId="544F5C58" w14:textId="51236EC4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50,047</w:t>
            </w:r>
          </w:p>
        </w:tc>
        <w:tc>
          <w:tcPr>
            <w:tcW w:w="492" w:type="dxa"/>
            <w:shd w:val="clear" w:color="auto" w:fill="FCB4FF"/>
          </w:tcPr>
          <w:p w14:paraId="039683F9" w14:textId="39C856C7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62F0BDA2" w14:textId="6FD96747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40519F6E" w14:textId="009B5AA3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783313ED" w14:textId="77777777" w:rsidTr="00C32887">
        <w:tc>
          <w:tcPr>
            <w:tcW w:w="0" w:type="auto"/>
            <w:shd w:val="clear" w:color="auto" w:fill="FCB4FF"/>
          </w:tcPr>
          <w:p w14:paraId="05AFC670" w14:textId="7028BB7D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p2012N21-164-1</w:t>
            </w:r>
          </w:p>
        </w:tc>
        <w:tc>
          <w:tcPr>
            <w:tcW w:w="0" w:type="auto"/>
            <w:shd w:val="clear" w:color="auto" w:fill="FCB4FF"/>
          </w:tcPr>
          <w:p w14:paraId="435C6EF5" w14:textId="4535A773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P033536</w:t>
            </w:r>
          </w:p>
        </w:tc>
        <w:tc>
          <w:tcPr>
            <w:tcW w:w="1376" w:type="dxa"/>
            <w:shd w:val="clear" w:color="auto" w:fill="FCB4FF"/>
          </w:tcPr>
          <w:p w14:paraId="4C1996A7" w14:textId="53D5891F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0CB562DB" w14:textId="55ED232D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hina; Taiwan</w:t>
            </w:r>
          </w:p>
        </w:tc>
        <w:tc>
          <w:tcPr>
            <w:tcW w:w="624" w:type="dxa"/>
            <w:shd w:val="clear" w:color="auto" w:fill="FCB4FF"/>
          </w:tcPr>
          <w:p w14:paraId="73297ACD" w14:textId="056B5389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344" w:type="dxa"/>
            <w:shd w:val="clear" w:color="auto" w:fill="FCB4FF"/>
          </w:tcPr>
          <w:p w14:paraId="296641CC" w14:textId="01706E9D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  <w:shd w:val="clear" w:color="auto" w:fill="FCB4FF"/>
          </w:tcPr>
          <w:p w14:paraId="259E2B66" w14:textId="146976CE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97,329</w:t>
            </w:r>
          </w:p>
        </w:tc>
        <w:tc>
          <w:tcPr>
            <w:tcW w:w="492" w:type="dxa"/>
            <w:shd w:val="clear" w:color="auto" w:fill="FCB4FF"/>
          </w:tcPr>
          <w:p w14:paraId="3FF3B89A" w14:textId="55B5D587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6C3B7708" w14:textId="025C0290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03FDCFE7" w14:textId="48A7E650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1BDA3A92" w14:textId="77777777" w:rsidTr="00C32887">
        <w:tc>
          <w:tcPr>
            <w:tcW w:w="0" w:type="auto"/>
            <w:shd w:val="clear" w:color="auto" w:fill="FCB4FF"/>
          </w:tcPr>
          <w:p w14:paraId="0ECC3B30" w14:textId="6DA99E0B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pC54_002</w:t>
            </w:r>
          </w:p>
        </w:tc>
        <w:tc>
          <w:tcPr>
            <w:tcW w:w="0" w:type="auto"/>
            <w:shd w:val="clear" w:color="auto" w:fill="FCB4FF"/>
          </w:tcPr>
          <w:p w14:paraId="4C0752DD" w14:textId="7704D023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P042366</w:t>
            </w:r>
          </w:p>
        </w:tc>
        <w:tc>
          <w:tcPr>
            <w:tcW w:w="1376" w:type="dxa"/>
            <w:shd w:val="clear" w:color="auto" w:fill="FCB4FF"/>
          </w:tcPr>
          <w:p w14:paraId="5002CB7D" w14:textId="15537957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16456722" w14:textId="62107612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624" w:type="dxa"/>
            <w:shd w:val="clear" w:color="auto" w:fill="FCB4FF"/>
          </w:tcPr>
          <w:p w14:paraId="3C79DEEB" w14:textId="3E69E7BC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344" w:type="dxa"/>
            <w:shd w:val="clear" w:color="auto" w:fill="FCB4FF"/>
          </w:tcPr>
          <w:p w14:paraId="64BE341F" w14:textId="1ED6B13C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human clinical</w:t>
            </w:r>
          </w:p>
        </w:tc>
        <w:tc>
          <w:tcPr>
            <w:tcW w:w="736" w:type="dxa"/>
            <w:shd w:val="clear" w:color="auto" w:fill="FCB4FF"/>
          </w:tcPr>
          <w:p w14:paraId="7F924C54" w14:textId="74AF8DC2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76,008</w:t>
            </w:r>
          </w:p>
        </w:tc>
        <w:tc>
          <w:tcPr>
            <w:tcW w:w="492" w:type="dxa"/>
            <w:shd w:val="clear" w:color="auto" w:fill="FCB4FF"/>
          </w:tcPr>
          <w:p w14:paraId="2A872F93" w14:textId="533EBBA3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5ED63795" w14:textId="68A83DD0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1F38D406" w14:textId="76B37D2E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26CB2DC7" w14:textId="77777777" w:rsidTr="00C32887">
        <w:tc>
          <w:tcPr>
            <w:tcW w:w="0" w:type="auto"/>
            <w:shd w:val="clear" w:color="auto" w:fill="FCB4FF"/>
          </w:tcPr>
          <w:p w14:paraId="1E05B9A0" w14:textId="7E2EB408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p1_100020</w:t>
            </w:r>
          </w:p>
        </w:tc>
        <w:tc>
          <w:tcPr>
            <w:tcW w:w="0" w:type="auto"/>
            <w:shd w:val="clear" w:color="auto" w:fill="FCB4FF"/>
          </w:tcPr>
          <w:p w14:paraId="5CAEE6A5" w14:textId="131BF76A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P027251</w:t>
            </w:r>
          </w:p>
        </w:tc>
        <w:tc>
          <w:tcPr>
            <w:tcW w:w="1376" w:type="dxa"/>
            <w:shd w:val="clear" w:color="auto" w:fill="FCB4FF"/>
          </w:tcPr>
          <w:p w14:paraId="3CD338A2" w14:textId="656954F4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0E307FE3" w14:textId="38719CF9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hina; Chengdu</w:t>
            </w:r>
          </w:p>
        </w:tc>
        <w:tc>
          <w:tcPr>
            <w:tcW w:w="624" w:type="dxa"/>
            <w:shd w:val="clear" w:color="auto" w:fill="FCB4FF"/>
          </w:tcPr>
          <w:p w14:paraId="32A6BB4F" w14:textId="58308CEE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344" w:type="dxa"/>
            <w:shd w:val="clear" w:color="auto" w:fill="FCB4FF"/>
          </w:tcPr>
          <w:p w14:paraId="602812C1" w14:textId="018B8EB4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  <w:shd w:val="clear" w:color="auto" w:fill="FCB4FF"/>
          </w:tcPr>
          <w:p w14:paraId="75A6E38E" w14:textId="6A52AEB0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77,340</w:t>
            </w:r>
          </w:p>
        </w:tc>
        <w:tc>
          <w:tcPr>
            <w:tcW w:w="492" w:type="dxa"/>
            <w:shd w:val="clear" w:color="auto" w:fill="FCB4FF"/>
          </w:tcPr>
          <w:p w14:paraId="1E74B25A" w14:textId="28B13681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593F180D" w14:textId="50C9CC1C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7DEAF298" w14:textId="5B1F424B" w:rsidR="00187A6F" w:rsidRPr="00C32887" w:rsidRDefault="00187A6F" w:rsidP="002A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76584D49" w14:textId="77777777" w:rsidTr="00C32887">
        <w:tc>
          <w:tcPr>
            <w:tcW w:w="0" w:type="auto"/>
            <w:shd w:val="clear" w:color="auto" w:fill="FCB4FF"/>
          </w:tcPr>
          <w:p w14:paraId="5BA8008F" w14:textId="0CB2E878" w:rsidR="00187A6F" w:rsidRPr="00C32887" w:rsidRDefault="00187A6F" w:rsidP="004E4D8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p1_100004</w:t>
            </w:r>
          </w:p>
        </w:tc>
        <w:tc>
          <w:tcPr>
            <w:tcW w:w="0" w:type="auto"/>
            <w:shd w:val="clear" w:color="auto" w:fill="FCB4FF"/>
          </w:tcPr>
          <w:p w14:paraId="572A62E9" w14:textId="6464D8CB" w:rsidR="00187A6F" w:rsidRPr="00C32887" w:rsidRDefault="00187A6F" w:rsidP="004E4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P027247</w:t>
            </w:r>
          </w:p>
        </w:tc>
        <w:tc>
          <w:tcPr>
            <w:tcW w:w="1376" w:type="dxa"/>
            <w:shd w:val="clear" w:color="auto" w:fill="FCB4FF"/>
          </w:tcPr>
          <w:p w14:paraId="1021733E" w14:textId="01B2EB35" w:rsidR="00187A6F" w:rsidRPr="00C32887" w:rsidRDefault="00187A6F" w:rsidP="004E4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6E4EC8E5" w14:textId="2F93C86D" w:rsidR="00187A6F" w:rsidRPr="00C32887" w:rsidRDefault="00187A6F" w:rsidP="004E4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hina; Chengdu</w:t>
            </w:r>
          </w:p>
        </w:tc>
        <w:tc>
          <w:tcPr>
            <w:tcW w:w="624" w:type="dxa"/>
            <w:shd w:val="clear" w:color="auto" w:fill="FCB4FF"/>
          </w:tcPr>
          <w:p w14:paraId="7FD23B8F" w14:textId="537CCA8C" w:rsidR="00187A6F" w:rsidRPr="00C32887" w:rsidRDefault="00187A6F" w:rsidP="004E4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344" w:type="dxa"/>
            <w:shd w:val="clear" w:color="auto" w:fill="FCB4FF"/>
          </w:tcPr>
          <w:p w14:paraId="334A280D" w14:textId="75734B9A" w:rsidR="00187A6F" w:rsidRPr="00C32887" w:rsidRDefault="00187A6F" w:rsidP="004E4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  <w:shd w:val="clear" w:color="auto" w:fill="FCB4FF"/>
          </w:tcPr>
          <w:p w14:paraId="5F7DDBF2" w14:textId="79C9A4E0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66,765</w:t>
            </w:r>
          </w:p>
        </w:tc>
        <w:tc>
          <w:tcPr>
            <w:tcW w:w="492" w:type="dxa"/>
            <w:shd w:val="clear" w:color="auto" w:fill="FCB4FF"/>
          </w:tcPr>
          <w:p w14:paraId="7A6BBC56" w14:textId="3184C7FC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34F4ACFB" w14:textId="19584721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12251EE3" w14:textId="648A9EA3" w:rsidR="00187A6F" w:rsidRPr="00C32887" w:rsidRDefault="00187A6F" w:rsidP="004E4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54235A89" w14:textId="77777777" w:rsidTr="00C32887">
        <w:tc>
          <w:tcPr>
            <w:tcW w:w="0" w:type="auto"/>
            <w:shd w:val="clear" w:color="auto" w:fill="FCB4FF"/>
          </w:tcPr>
          <w:p w14:paraId="3499CFCC" w14:textId="126DD493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pAP43-2</w:t>
            </w:r>
          </w:p>
        </w:tc>
        <w:tc>
          <w:tcPr>
            <w:tcW w:w="0" w:type="auto"/>
            <w:shd w:val="clear" w:color="auto" w:fill="FCB4FF"/>
          </w:tcPr>
          <w:p w14:paraId="0BC59CB4" w14:textId="7CFB45F2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P043054</w:t>
            </w:r>
          </w:p>
        </w:tc>
        <w:tc>
          <w:tcPr>
            <w:tcW w:w="1376" w:type="dxa"/>
            <w:shd w:val="clear" w:color="auto" w:fill="FCB4FF"/>
          </w:tcPr>
          <w:p w14:paraId="371965D4" w14:textId="1A80B6DD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646457F2" w14:textId="2BE92A6C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hina; Hangzhou</w:t>
            </w:r>
          </w:p>
        </w:tc>
        <w:tc>
          <w:tcPr>
            <w:tcW w:w="624" w:type="dxa"/>
            <w:shd w:val="clear" w:color="auto" w:fill="FCB4FF"/>
          </w:tcPr>
          <w:p w14:paraId="295FB4BA" w14:textId="103A0C4A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344" w:type="dxa"/>
            <w:shd w:val="clear" w:color="auto" w:fill="FCB4FF"/>
          </w:tcPr>
          <w:p w14:paraId="7B0B1255" w14:textId="79ED5399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human urine</w:t>
            </w:r>
          </w:p>
        </w:tc>
        <w:tc>
          <w:tcPr>
            <w:tcW w:w="736" w:type="dxa"/>
            <w:shd w:val="clear" w:color="auto" w:fill="FCB4FF"/>
          </w:tcPr>
          <w:p w14:paraId="788EC843" w14:textId="79C21256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92,276</w:t>
            </w:r>
          </w:p>
        </w:tc>
        <w:tc>
          <w:tcPr>
            <w:tcW w:w="492" w:type="dxa"/>
            <w:shd w:val="clear" w:color="auto" w:fill="FCB4FF"/>
          </w:tcPr>
          <w:p w14:paraId="18A59B04" w14:textId="4DF8CF36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02DF58FB" w14:textId="6AAD8C69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2438B8DA" w14:textId="299CE3E4" w:rsidR="00187A6F" w:rsidRPr="00C32887" w:rsidRDefault="00187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1F4ECF7D" w14:textId="77777777" w:rsidTr="00C32887">
        <w:tc>
          <w:tcPr>
            <w:tcW w:w="0" w:type="auto"/>
            <w:shd w:val="clear" w:color="auto" w:fill="FCB4FF"/>
          </w:tcPr>
          <w:p w14:paraId="172F3A09" w14:textId="0874F20B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unnamed3</w:t>
            </w:r>
          </w:p>
        </w:tc>
        <w:tc>
          <w:tcPr>
            <w:tcW w:w="0" w:type="auto"/>
            <w:shd w:val="clear" w:color="auto" w:fill="FCB4FF"/>
          </w:tcPr>
          <w:p w14:paraId="09D219F4" w14:textId="0EC8B7B4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P069540</w:t>
            </w:r>
          </w:p>
        </w:tc>
        <w:tc>
          <w:tcPr>
            <w:tcW w:w="1376" w:type="dxa"/>
            <w:shd w:val="clear" w:color="auto" w:fill="FCB4FF"/>
          </w:tcPr>
          <w:p w14:paraId="5C3A5F56" w14:textId="51CF19F4" w:rsidR="00187A6F" w:rsidRPr="00C32887" w:rsidRDefault="00187A6F" w:rsidP="002A246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46683AD6" w14:textId="681EE959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624" w:type="dxa"/>
            <w:shd w:val="clear" w:color="auto" w:fill="FCB4FF"/>
          </w:tcPr>
          <w:p w14:paraId="27A6005B" w14:textId="5343EBD2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≤1994</w:t>
            </w:r>
          </w:p>
        </w:tc>
        <w:tc>
          <w:tcPr>
            <w:tcW w:w="2344" w:type="dxa"/>
            <w:shd w:val="clear" w:color="auto" w:fill="FCB4FF"/>
          </w:tcPr>
          <w:p w14:paraId="26686A04" w14:textId="25713366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human urine</w:t>
            </w:r>
          </w:p>
        </w:tc>
        <w:tc>
          <w:tcPr>
            <w:tcW w:w="736" w:type="dxa"/>
            <w:shd w:val="clear" w:color="auto" w:fill="FCB4FF"/>
          </w:tcPr>
          <w:p w14:paraId="0EB7F5D2" w14:textId="69EE008E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94,387</w:t>
            </w:r>
          </w:p>
        </w:tc>
        <w:tc>
          <w:tcPr>
            <w:tcW w:w="492" w:type="dxa"/>
            <w:shd w:val="clear" w:color="auto" w:fill="FCB4FF"/>
          </w:tcPr>
          <w:p w14:paraId="425E2F03" w14:textId="2133721C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3FD561C3" w14:textId="1EF086AB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323E68FF" w14:textId="1AF01EC8" w:rsidR="00187A6F" w:rsidRPr="00C32887" w:rsidRDefault="006F3B6A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4ED6" w:rsidRPr="00997A75" w14:paraId="0742850A" w14:textId="77777777" w:rsidTr="00C32887">
        <w:tc>
          <w:tcPr>
            <w:tcW w:w="0" w:type="auto"/>
            <w:shd w:val="clear" w:color="auto" w:fill="FCB4FF"/>
          </w:tcPr>
          <w:p w14:paraId="6D207A57" w14:textId="3C0BFF27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unnamed2</w:t>
            </w:r>
          </w:p>
        </w:tc>
        <w:tc>
          <w:tcPr>
            <w:tcW w:w="0" w:type="auto"/>
            <w:shd w:val="clear" w:color="auto" w:fill="FCB4FF"/>
          </w:tcPr>
          <w:p w14:paraId="12024449" w14:textId="10856C00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CP069506</w:t>
            </w:r>
          </w:p>
        </w:tc>
        <w:tc>
          <w:tcPr>
            <w:tcW w:w="1376" w:type="dxa"/>
            <w:shd w:val="clear" w:color="auto" w:fill="FCB4FF"/>
          </w:tcPr>
          <w:p w14:paraId="7C024E8D" w14:textId="11239609" w:rsidR="00187A6F" w:rsidRPr="00C32887" w:rsidRDefault="00187A6F" w:rsidP="002A246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C32887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7F8C739A" w14:textId="66F2C79B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24" w:type="dxa"/>
            <w:shd w:val="clear" w:color="auto" w:fill="FCB4FF"/>
          </w:tcPr>
          <w:p w14:paraId="4A3BC8DD" w14:textId="2296BF58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≤1994</w:t>
            </w:r>
          </w:p>
        </w:tc>
        <w:tc>
          <w:tcPr>
            <w:tcW w:w="2344" w:type="dxa"/>
            <w:shd w:val="clear" w:color="auto" w:fill="FCB4FF"/>
          </w:tcPr>
          <w:p w14:paraId="7295B21B" w14:textId="1DC2B174" w:rsidR="00187A6F" w:rsidRPr="00C32887" w:rsidRDefault="00187A6F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human sputum</w:t>
            </w:r>
          </w:p>
        </w:tc>
        <w:tc>
          <w:tcPr>
            <w:tcW w:w="736" w:type="dxa"/>
            <w:shd w:val="clear" w:color="auto" w:fill="FCB4FF"/>
          </w:tcPr>
          <w:p w14:paraId="73DE9E41" w14:textId="2DAB7C8F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94,379</w:t>
            </w:r>
          </w:p>
        </w:tc>
        <w:tc>
          <w:tcPr>
            <w:tcW w:w="492" w:type="dxa"/>
            <w:shd w:val="clear" w:color="auto" w:fill="FCB4FF"/>
          </w:tcPr>
          <w:p w14:paraId="3E6A2BE9" w14:textId="4DAD52F2" w:rsidR="00187A6F" w:rsidRPr="00C32887" w:rsidRDefault="00187A6F" w:rsidP="00545B0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3CF706C1" w14:textId="0C6AFE87" w:rsidR="00187A6F" w:rsidRPr="00C32887" w:rsidRDefault="004C4188" w:rsidP="002E067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0A234CB5" w14:textId="08D9A9BD" w:rsidR="00187A6F" w:rsidRPr="00C32887" w:rsidRDefault="006F3B6A" w:rsidP="002A2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8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34CC" w:rsidRPr="00997A75" w14:paraId="0F76A01D" w14:textId="77777777" w:rsidTr="00C32887">
        <w:tc>
          <w:tcPr>
            <w:tcW w:w="0" w:type="auto"/>
            <w:shd w:val="clear" w:color="auto" w:fill="FCB4FF"/>
          </w:tcPr>
          <w:p w14:paraId="4BEF3767" w14:textId="5C703E4A" w:rsidR="00C034CC" w:rsidRPr="00397E76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AS61-1</w:t>
            </w:r>
          </w:p>
        </w:tc>
        <w:tc>
          <w:tcPr>
            <w:tcW w:w="0" w:type="auto"/>
            <w:shd w:val="clear" w:color="auto" w:fill="FCB4FF"/>
          </w:tcPr>
          <w:p w14:paraId="332D3B57" w14:textId="591276F2" w:rsidR="00C034CC" w:rsidRPr="00E6084D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61590</w:t>
            </w:r>
          </w:p>
        </w:tc>
        <w:tc>
          <w:tcPr>
            <w:tcW w:w="1376" w:type="dxa"/>
            <w:shd w:val="clear" w:color="auto" w:fill="FCB4FF"/>
          </w:tcPr>
          <w:p w14:paraId="694A5909" w14:textId="346A087E" w:rsidR="00C034CC" w:rsidRPr="00997A75" w:rsidRDefault="00C034CC" w:rsidP="00C034C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seifer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6446A5B4" w14:textId="62D496CC" w:rsidR="00C034CC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Taiwan</w:t>
            </w:r>
          </w:p>
        </w:tc>
        <w:tc>
          <w:tcPr>
            <w:tcW w:w="624" w:type="dxa"/>
            <w:shd w:val="clear" w:color="auto" w:fill="FCB4FF"/>
          </w:tcPr>
          <w:p w14:paraId="054FD8C4" w14:textId="10AA05D3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344" w:type="dxa"/>
            <w:shd w:val="clear" w:color="auto" w:fill="FCB4FF"/>
          </w:tcPr>
          <w:p w14:paraId="633B79AB" w14:textId="65AE30D7" w:rsidR="00C034CC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 blood</w:t>
            </w:r>
          </w:p>
        </w:tc>
        <w:tc>
          <w:tcPr>
            <w:tcW w:w="736" w:type="dxa"/>
            <w:shd w:val="clear" w:color="auto" w:fill="FCB4FF"/>
          </w:tcPr>
          <w:p w14:paraId="7BB7843D" w14:textId="669482FE" w:rsidR="00C034CC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93,205</w:t>
            </w:r>
          </w:p>
        </w:tc>
        <w:tc>
          <w:tcPr>
            <w:tcW w:w="492" w:type="dxa"/>
            <w:shd w:val="clear" w:color="auto" w:fill="FCB4FF"/>
          </w:tcPr>
          <w:p w14:paraId="4A59004F" w14:textId="73245816" w:rsidR="00C034CC" w:rsidRPr="00997A75" w:rsidRDefault="002D2A75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536DC31F" w14:textId="39C6085A" w:rsidR="00C034CC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34E34FBC" w14:textId="7D3B3829" w:rsidR="00C034CC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34CC" w:rsidRPr="00997A75" w14:paraId="7860F8FD" w14:textId="77777777" w:rsidTr="00C32887">
        <w:tc>
          <w:tcPr>
            <w:tcW w:w="0" w:type="auto"/>
            <w:shd w:val="clear" w:color="auto" w:fill="FCB4FF"/>
          </w:tcPr>
          <w:p w14:paraId="1157D056" w14:textId="4241733B" w:rsidR="00C034CC" w:rsidRPr="00397E76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2014N21-145-2</w:t>
            </w:r>
          </w:p>
        </w:tc>
        <w:tc>
          <w:tcPr>
            <w:tcW w:w="0" w:type="auto"/>
            <w:shd w:val="clear" w:color="auto" w:fill="FCB4FF"/>
          </w:tcPr>
          <w:p w14:paraId="70E02956" w14:textId="63EE71AD" w:rsidR="00C034CC" w:rsidRPr="00E6084D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33570</w:t>
            </w:r>
          </w:p>
        </w:tc>
        <w:tc>
          <w:tcPr>
            <w:tcW w:w="1376" w:type="dxa"/>
            <w:shd w:val="clear" w:color="auto" w:fill="FCB4FF"/>
          </w:tcPr>
          <w:p w14:paraId="629ECDFD" w14:textId="4D8BF27B" w:rsidR="00C034CC" w:rsidRPr="00997A75" w:rsidRDefault="00C034CC" w:rsidP="00C034C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01514598" w14:textId="0CE24376" w:rsidR="00C034CC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Taiwan</w:t>
            </w:r>
          </w:p>
        </w:tc>
        <w:tc>
          <w:tcPr>
            <w:tcW w:w="624" w:type="dxa"/>
            <w:shd w:val="clear" w:color="auto" w:fill="FCB4FF"/>
          </w:tcPr>
          <w:p w14:paraId="25E7942A" w14:textId="5F42B31F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344" w:type="dxa"/>
            <w:shd w:val="clear" w:color="auto" w:fill="FCB4FF"/>
          </w:tcPr>
          <w:p w14:paraId="402BCEB9" w14:textId="1CDEA161" w:rsidR="00C034CC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  <w:shd w:val="clear" w:color="auto" w:fill="FCB4FF"/>
          </w:tcPr>
          <w:p w14:paraId="6BA66EC7" w14:textId="23E1B60B" w:rsidR="00C034CC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72,034</w:t>
            </w:r>
          </w:p>
        </w:tc>
        <w:tc>
          <w:tcPr>
            <w:tcW w:w="492" w:type="dxa"/>
            <w:shd w:val="clear" w:color="auto" w:fill="FCB4FF"/>
          </w:tcPr>
          <w:p w14:paraId="6AF4A919" w14:textId="40AC19C5" w:rsidR="00C034CC" w:rsidRPr="00997A75" w:rsidRDefault="002D2A75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470817FF" w14:textId="2F3A33EB" w:rsidR="00C034CC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1C8D6B7A" w14:textId="66E67A3D" w:rsidR="00C034CC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34CC" w:rsidRPr="00997A75" w14:paraId="26626255" w14:textId="77777777" w:rsidTr="00C32887">
        <w:tc>
          <w:tcPr>
            <w:tcW w:w="0" w:type="auto"/>
            <w:shd w:val="clear" w:color="auto" w:fill="FCB4FF"/>
          </w:tcPr>
          <w:p w14:paraId="4EE3B4EF" w14:textId="51CBDE05" w:rsidR="00C034CC" w:rsidRPr="00397E76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p2014S07-126-2</w:t>
            </w:r>
          </w:p>
        </w:tc>
        <w:tc>
          <w:tcPr>
            <w:tcW w:w="0" w:type="auto"/>
            <w:shd w:val="clear" w:color="auto" w:fill="FCB4FF"/>
          </w:tcPr>
          <w:p w14:paraId="10A10646" w14:textId="151147AD" w:rsidR="00C034CC" w:rsidRPr="00E6084D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CP033532</w:t>
            </w:r>
          </w:p>
        </w:tc>
        <w:tc>
          <w:tcPr>
            <w:tcW w:w="1376" w:type="dxa"/>
            <w:shd w:val="clear" w:color="auto" w:fill="FCB4FF"/>
          </w:tcPr>
          <w:p w14:paraId="0C7A6FEB" w14:textId="52F773DD" w:rsidR="00C034CC" w:rsidRPr="00997A75" w:rsidRDefault="00C034CC" w:rsidP="00C034C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E83685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50243E98" w14:textId="7A24D214" w:rsidR="00C034CC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China; Taiwan</w:t>
            </w:r>
          </w:p>
        </w:tc>
        <w:tc>
          <w:tcPr>
            <w:tcW w:w="624" w:type="dxa"/>
            <w:shd w:val="clear" w:color="auto" w:fill="FCB4FF"/>
          </w:tcPr>
          <w:p w14:paraId="19823E37" w14:textId="719C3F93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344" w:type="dxa"/>
            <w:shd w:val="clear" w:color="auto" w:fill="FCB4FF"/>
          </w:tcPr>
          <w:p w14:paraId="34997429" w14:textId="123FE36A" w:rsidR="00C034CC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  <w:shd w:val="clear" w:color="auto" w:fill="FCB4FF"/>
          </w:tcPr>
          <w:p w14:paraId="7E0A1ADD" w14:textId="38041A79" w:rsidR="00C034CC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96,775</w:t>
            </w:r>
          </w:p>
        </w:tc>
        <w:tc>
          <w:tcPr>
            <w:tcW w:w="492" w:type="dxa"/>
            <w:shd w:val="clear" w:color="auto" w:fill="FCB4FF"/>
          </w:tcPr>
          <w:p w14:paraId="64B5858C" w14:textId="3F693460" w:rsidR="00C034CC" w:rsidRPr="00997A75" w:rsidRDefault="002D2A75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22D1300A" w14:textId="741F3F0D" w:rsidR="00C034CC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4E2CC3DA" w14:textId="6DC2C104" w:rsidR="00C034CC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25D4" w:rsidRPr="00997A75" w14:paraId="6E07BE9A" w14:textId="77777777" w:rsidTr="00C32887">
        <w:tc>
          <w:tcPr>
            <w:tcW w:w="0" w:type="auto"/>
            <w:shd w:val="clear" w:color="auto" w:fill="FCB4FF"/>
          </w:tcPr>
          <w:p w14:paraId="0324D052" w14:textId="199183FA" w:rsidR="001D25D4" w:rsidRPr="00E83685" w:rsidRDefault="001D25D4" w:rsidP="001D25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unnamed1</w:t>
            </w:r>
          </w:p>
        </w:tc>
        <w:tc>
          <w:tcPr>
            <w:tcW w:w="0" w:type="auto"/>
            <w:shd w:val="clear" w:color="auto" w:fill="FCB4FF"/>
          </w:tcPr>
          <w:p w14:paraId="365897AE" w14:textId="7E80C6FD" w:rsidR="001D25D4" w:rsidRPr="00E83685" w:rsidRDefault="001D25D4" w:rsidP="001D25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77304</w:t>
            </w:r>
          </w:p>
        </w:tc>
        <w:tc>
          <w:tcPr>
            <w:tcW w:w="1376" w:type="dxa"/>
            <w:shd w:val="clear" w:color="auto" w:fill="FCB4FF"/>
          </w:tcPr>
          <w:p w14:paraId="7FBFC966" w14:textId="2D5EC874" w:rsidR="001D25D4" w:rsidRPr="00E83685" w:rsidRDefault="001D25D4" w:rsidP="001D25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7B9E4111" w14:textId="283CDD63" w:rsidR="001D25D4" w:rsidRPr="00E83685" w:rsidRDefault="001D25D4" w:rsidP="001D25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624" w:type="dxa"/>
            <w:shd w:val="clear" w:color="auto" w:fill="FCB4FF"/>
          </w:tcPr>
          <w:p w14:paraId="0133227D" w14:textId="4205F13C" w:rsidR="001D25D4" w:rsidRPr="00E83685" w:rsidRDefault="001D25D4" w:rsidP="001D25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2344" w:type="dxa"/>
            <w:shd w:val="clear" w:color="auto" w:fill="FCB4FF"/>
          </w:tcPr>
          <w:p w14:paraId="21BECBE3" w14:textId="79047591" w:rsidR="001D25D4" w:rsidRPr="00E83685" w:rsidRDefault="001D25D4" w:rsidP="001D25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ear discharge</w:t>
            </w:r>
          </w:p>
        </w:tc>
        <w:tc>
          <w:tcPr>
            <w:tcW w:w="736" w:type="dxa"/>
            <w:shd w:val="clear" w:color="auto" w:fill="FCB4FF"/>
          </w:tcPr>
          <w:p w14:paraId="2FA078F7" w14:textId="3B1F35A9" w:rsidR="001D25D4" w:rsidRPr="00E83685" w:rsidRDefault="001D25D4" w:rsidP="001D25D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,386</w:t>
            </w:r>
          </w:p>
        </w:tc>
        <w:tc>
          <w:tcPr>
            <w:tcW w:w="492" w:type="dxa"/>
            <w:shd w:val="clear" w:color="auto" w:fill="FCB4FF"/>
          </w:tcPr>
          <w:p w14:paraId="3A4D753C" w14:textId="424023A4" w:rsidR="001D25D4" w:rsidRDefault="002D2A75" w:rsidP="001D25D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4897444B" w14:textId="219A589C" w:rsidR="001D25D4" w:rsidRPr="00E83685" w:rsidRDefault="001D25D4" w:rsidP="001D25D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6E23C9F5" w14:textId="39462E2A" w:rsidR="001D25D4" w:rsidRPr="00E83685" w:rsidRDefault="001D25D4" w:rsidP="001D25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21D" w:rsidRPr="00997A75" w14:paraId="372A4FFD" w14:textId="77777777" w:rsidTr="00C32887">
        <w:tc>
          <w:tcPr>
            <w:tcW w:w="0" w:type="auto"/>
            <w:shd w:val="clear" w:color="auto" w:fill="FCB4FF"/>
          </w:tcPr>
          <w:p w14:paraId="22326894" w14:textId="29BD36DA" w:rsidR="004B521D" w:rsidRPr="00397E76" w:rsidRDefault="004B521D" w:rsidP="004B52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1_005069</w:t>
            </w:r>
          </w:p>
        </w:tc>
        <w:tc>
          <w:tcPr>
            <w:tcW w:w="0" w:type="auto"/>
            <w:shd w:val="clear" w:color="auto" w:fill="FCB4FF"/>
          </w:tcPr>
          <w:p w14:paraId="02E2B6E2" w14:textId="07DB0330" w:rsidR="004B521D" w:rsidRPr="00E6084D" w:rsidRDefault="004B521D" w:rsidP="004B52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26087</w:t>
            </w:r>
          </w:p>
        </w:tc>
        <w:tc>
          <w:tcPr>
            <w:tcW w:w="1376" w:type="dxa"/>
            <w:shd w:val="clear" w:color="auto" w:fill="FCB4FF"/>
          </w:tcPr>
          <w:p w14:paraId="4E8EA9A8" w14:textId="781607AD" w:rsidR="004B521D" w:rsidRDefault="004B521D" w:rsidP="004B52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FCB4FF"/>
          </w:tcPr>
          <w:p w14:paraId="520F7CA8" w14:textId="00317460" w:rsidR="004B521D" w:rsidRDefault="004B521D" w:rsidP="004B52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Chengdu</w:t>
            </w:r>
          </w:p>
        </w:tc>
        <w:tc>
          <w:tcPr>
            <w:tcW w:w="624" w:type="dxa"/>
            <w:shd w:val="clear" w:color="auto" w:fill="FCB4FF"/>
          </w:tcPr>
          <w:p w14:paraId="372E15B8" w14:textId="044A26E0" w:rsidR="004B521D" w:rsidRPr="00997A75" w:rsidRDefault="004B521D" w:rsidP="004B52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44" w:type="dxa"/>
            <w:shd w:val="clear" w:color="auto" w:fill="FCB4FF"/>
          </w:tcPr>
          <w:p w14:paraId="7E0401C4" w14:textId="2BC201FF" w:rsidR="004B521D" w:rsidRDefault="004B521D" w:rsidP="004B52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  <w:shd w:val="clear" w:color="auto" w:fill="FCB4FF"/>
          </w:tcPr>
          <w:p w14:paraId="7AC4B8CE" w14:textId="4CD35256" w:rsidR="004B521D" w:rsidRDefault="004B521D" w:rsidP="004B521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91,563</w:t>
            </w:r>
          </w:p>
        </w:tc>
        <w:tc>
          <w:tcPr>
            <w:tcW w:w="492" w:type="dxa"/>
            <w:shd w:val="clear" w:color="auto" w:fill="FCB4FF"/>
          </w:tcPr>
          <w:p w14:paraId="67F2B9BC" w14:textId="00E510BF" w:rsidR="004B521D" w:rsidRPr="007347BC" w:rsidRDefault="002D2A75" w:rsidP="004B521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8" w:type="dxa"/>
            <w:shd w:val="clear" w:color="auto" w:fill="FCB4FF"/>
          </w:tcPr>
          <w:p w14:paraId="65CC47B9" w14:textId="4B6F756F" w:rsidR="004B521D" w:rsidRDefault="004B521D" w:rsidP="004B521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CB4FF"/>
          </w:tcPr>
          <w:p w14:paraId="68E869A8" w14:textId="0DF8FFDD" w:rsidR="004B521D" w:rsidRDefault="004B521D" w:rsidP="004B52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32887" w:rsidRPr="00997A75" w14:paraId="17B5BD77" w14:textId="77777777" w:rsidTr="00C32887">
        <w:tc>
          <w:tcPr>
            <w:tcW w:w="0" w:type="auto"/>
            <w:shd w:val="clear" w:color="auto" w:fill="B5EEFA"/>
          </w:tcPr>
          <w:p w14:paraId="6B552584" w14:textId="1A402EFD" w:rsidR="00C034CC" w:rsidRPr="00397E76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DETAB5</w:t>
            </w:r>
          </w:p>
        </w:tc>
        <w:tc>
          <w:tcPr>
            <w:tcW w:w="0" w:type="auto"/>
            <w:shd w:val="clear" w:color="auto" w:fill="B5EEFA"/>
          </w:tcPr>
          <w:p w14:paraId="3C8D1A6F" w14:textId="370BD39E" w:rsidR="00C034CC" w:rsidRPr="00E6084D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72528</w:t>
            </w:r>
          </w:p>
        </w:tc>
        <w:tc>
          <w:tcPr>
            <w:tcW w:w="1376" w:type="dxa"/>
            <w:shd w:val="clear" w:color="auto" w:fill="B5EEFA"/>
          </w:tcPr>
          <w:p w14:paraId="0C3BFA4E" w14:textId="79CF873E" w:rsidR="00C034CC" w:rsidRPr="00997A75" w:rsidRDefault="00C034CC" w:rsidP="00C034C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B5EEFA"/>
          </w:tcPr>
          <w:p w14:paraId="73FE3DFA" w14:textId="4D25793A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Hangzhou</w:t>
            </w:r>
          </w:p>
        </w:tc>
        <w:tc>
          <w:tcPr>
            <w:tcW w:w="624" w:type="dxa"/>
            <w:shd w:val="clear" w:color="auto" w:fill="B5EEFA"/>
          </w:tcPr>
          <w:p w14:paraId="72860C69" w14:textId="61268FC2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344" w:type="dxa"/>
            <w:shd w:val="clear" w:color="auto" w:fill="B5EEFA"/>
          </w:tcPr>
          <w:p w14:paraId="7898A339" w14:textId="35046EDA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nsive care unit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 environment</w:t>
            </w:r>
          </w:p>
        </w:tc>
        <w:tc>
          <w:tcPr>
            <w:tcW w:w="736" w:type="dxa"/>
            <w:shd w:val="clear" w:color="auto" w:fill="B5EEFA"/>
          </w:tcPr>
          <w:p w14:paraId="7B9C9022" w14:textId="137F6668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97,035</w:t>
            </w:r>
          </w:p>
        </w:tc>
        <w:tc>
          <w:tcPr>
            <w:tcW w:w="492" w:type="dxa"/>
            <w:shd w:val="clear" w:color="auto" w:fill="B5EEFA"/>
          </w:tcPr>
          <w:p w14:paraId="40527358" w14:textId="5D321B17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8" w:type="dxa"/>
            <w:shd w:val="clear" w:color="auto" w:fill="B5EEFA"/>
          </w:tcPr>
          <w:p w14:paraId="65F7928D" w14:textId="12A2C87B" w:rsidR="00C034CC" w:rsidRPr="00187A6F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B5EEFA"/>
          </w:tcPr>
          <w:p w14:paraId="361FCEB6" w14:textId="20DBE8A6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la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le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B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la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58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acC2d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sr</w:t>
            </w:r>
            <w:proofErr w:type="spellEnd"/>
            <w:r w:rsidRPr="00C45D64">
              <w:rPr>
                <w:rFonts w:ascii="Times New Roman" w:hAnsi="Times New Roman" w:cs="Times New Roman"/>
                <w:sz w:val="16"/>
                <w:szCs w:val="16"/>
              </w:rPr>
              <w:t>(E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mph</w:t>
            </w:r>
            <w:r w:rsidRPr="00C45D64">
              <w:rPr>
                <w:rFonts w:ascii="Times New Roman" w:hAnsi="Times New Roman" w:cs="Times New Roman"/>
                <w:sz w:val="16"/>
                <w:szCs w:val="16"/>
              </w:rPr>
              <w:t>(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sul2</w:t>
            </w:r>
          </w:p>
        </w:tc>
      </w:tr>
      <w:tr w:rsidR="00C32887" w:rsidRPr="00997A75" w14:paraId="6ACDDD5E" w14:textId="77777777" w:rsidTr="00C32887">
        <w:tc>
          <w:tcPr>
            <w:tcW w:w="0" w:type="auto"/>
            <w:shd w:val="clear" w:color="auto" w:fill="B5EEFA"/>
          </w:tcPr>
          <w:p w14:paraId="3ED731B2" w14:textId="536FF759" w:rsidR="00C034CC" w:rsidRPr="00B86C47" w:rsidRDefault="00C034CC" w:rsidP="00C034C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M131-2</w:t>
            </w:r>
          </w:p>
        </w:tc>
        <w:tc>
          <w:tcPr>
            <w:tcW w:w="0" w:type="auto"/>
            <w:shd w:val="clear" w:color="auto" w:fill="B5EEFA"/>
          </w:tcPr>
          <w:p w14:paraId="609A4869" w14:textId="770FD2CA" w:rsidR="00C034CC" w:rsidRPr="00E6084D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JX101647</w:t>
            </w:r>
          </w:p>
        </w:tc>
        <w:tc>
          <w:tcPr>
            <w:tcW w:w="1376" w:type="dxa"/>
            <w:shd w:val="clear" w:color="auto" w:fill="B5EEFA"/>
          </w:tcPr>
          <w:p w14:paraId="19D8E0AE" w14:textId="398DE701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="005317C7">
              <w:rPr>
                <w:rFonts w:ascii="Times New Roman" w:hAnsi="Times New Roman" w:cs="Times New Roman"/>
                <w:i/>
                <w:sz w:val="16"/>
                <w:szCs w:val="16"/>
              </w:rPr>
              <w:t>. soli</w:t>
            </w:r>
          </w:p>
        </w:tc>
        <w:tc>
          <w:tcPr>
            <w:tcW w:w="1374" w:type="dxa"/>
            <w:shd w:val="clear" w:color="auto" w:fill="B5EEFA"/>
          </w:tcPr>
          <w:p w14:paraId="30302258" w14:textId="0B6FD7F3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Taiwan</w:t>
            </w:r>
          </w:p>
        </w:tc>
        <w:tc>
          <w:tcPr>
            <w:tcW w:w="624" w:type="dxa"/>
            <w:shd w:val="clear" w:color="auto" w:fill="B5EEFA"/>
          </w:tcPr>
          <w:p w14:paraId="0B06799F" w14:textId="61F9D3D5" w:rsidR="00C034CC" w:rsidRPr="00997A75" w:rsidRDefault="00D4655A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344" w:type="dxa"/>
            <w:shd w:val="clear" w:color="auto" w:fill="B5EEFA"/>
          </w:tcPr>
          <w:p w14:paraId="33C35EAC" w14:textId="4C7FF788" w:rsidR="00C034CC" w:rsidRPr="00997A75" w:rsidRDefault="00D13C89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sputum</w:t>
            </w:r>
          </w:p>
        </w:tc>
        <w:tc>
          <w:tcPr>
            <w:tcW w:w="736" w:type="dxa"/>
            <w:shd w:val="clear" w:color="auto" w:fill="B5EEFA"/>
          </w:tcPr>
          <w:p w14:paraId="41A2471C" w14:textId="3D96BA88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84,995</w:t>
            </w:r>
          </w:p>
        </w:tc>
        <w:tc>
          <w:tcPr>
            <w:tcW w:w="492" w:type="dxa"/>
            <w:shd w:val="clear" w:color="auto" w:fill="B5EEFA"/>
          </w:tcPr>
          <w:p w14:paraId="098EDF68" w14:textId="2B06D968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8" w:type="dxa"/>
            <w:shd w:val="clear" w:color="auto" w:fill="B5EEFA"/>
          </w:tcPr>
          <w:p w14:paraId="465382CB" w14:textId="7FB3418D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B5EEFA"/>
          </w:tcPr>
          <w:p w14:paraId="491D5147" w14:textId="00263CD7" w:rsidR="00C034CC" w:rsidRPr="003B690E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la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58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phA1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acC2d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sul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x2)</w:t>
            </w:r>
          </w:p>
        </w:tc>
      </w:tr>
      <w:tr w:rsidR="00C32887" w:rsidRPr="00997A75" w14:paraId="51ED646D" w14:textId="77777777" w:rsidTr="00C32887">
        <w:tc>
          <w:tcPr>
            <w:tcW w:w="0" w:type="auto"/>
            <w:shd w:val="clear" w:color="auto" w:fill="B5EEFA"/>
          </w:tcPr>
          <w:p w14:paraId="76B24679" w14:textId="7011AF3A" w:rsidR="00C034CC" w:rsidRPr="00B86C47" w:rsidRDefault="00C034CC" w:rsidP="00C034C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255n_1</w:t>
            </w:r>
          </w:p>
        </w:tc>
        <w:tc>
          <w:tcPr>
            <w:tcW w:w="0" w:type="auto"/>
            <w:shd w:val="clear" w:color="auto" w:fill="B5EEFA"/>
          </w:tcPr>
          <w:p w14:paraId="30467C61" w14:textId="75C7C2F7" w:rsidR="00C034CC" w:rsidRPr="00E6084D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KT852971</w:t>
            </w:r>
          </w:p>
        </w:tc>
        <w:tc>
          <w:tcPr>
            <w:tcW w:w="1376" w:type="dxa"/>
            <w:shd w:val="clear" w:color="auto" w:fill="B5EEFA"/>
          </w:tcPr>
          <w:p w14:paraId="1B1E68C9" w14:textId="1A2713DA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B5EEFA"/>
          </w:tcPr>
          <w:p w14:paraId="78A6AECC" w14:textId="1D2250A2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624" w:type="dxa"/>
            <w:shd w:val="clear" w:color="auto" w:fill="B5EEFA"/>
          </w:tcPr>
          <w:p w14:paraId="1A16DE9A" w14:textId="57C11E50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2344" w:type="dxa"/>
            <w:shd w:val="clear" w:color="auto" w:fill="B5EEFA"/>
          </w:tcPr>
          <w:p w14:paraId="379AC517" w14:textId="01414DBA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 nasal</w:t>
            </w:r>
          </w:p>
        </w:tc>
        <w:tc>
          <w:tcPr>
            <w:tcW w:w="736" w:type="dxa"/>
            <w:shd w:val="clear" w:color="auto" w:fill="B5EEFA"/>
          </w:tcPr>
          <w:p w14:paraId="2D8CC8C3" w14:textId="370927FB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92,939</w:t>
            </w:r>
          </w:p>
        </w:tc>
        <w:tc>
          <w:tcPr>
            <w:tcW w:w="492" w:type="dxa"/>
            <w:shd w:val="clear" w:color="auto" w:fill="B5EEFA"/>
          </w:tcPr>
          <w:p w14:paraId="0CFEB609" w14:textId="40CF308A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8" w:type="dxa"/>
            <w:shd w:val="clear" w:color="auto" w:fill="B5EEFA"/>
          </w:tcPr>
          <w:p w14:paraId="44259DD6" w14:textId="460ED1F0" w:rsidR="00C034CC" w:rsidRPr="003B4ED6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B5EEFA"/>
          </w:tcPr>
          <w:p w14:paraId="229A3EE7" w14:textId="4C1EB95B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la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58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acC2d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la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EB</w:t>
            </w:r>
            <w:proofErr w:type="spellEnd"/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rr-2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adA1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adB</w:t>
            </w:r>
            <w:proofErr w:type="spellEnd"/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cmlA6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sr</w:t>
            </w:r>
            <w:proofErr w:type="spellEnd"/>
            <w:r w:rsidRPr="00C45D64">
              <w:rPr>
                <w:rFonts w:ascii="Times New Roman" w:hAnsi="Times New Roman" w:cs="Times New Roman"/>
                <w:sz w:val="16"/>
                <w:szCs w:val="16"/>
              </w:rPr>
              <w:t>(E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mph</w:t>
            </w:r>
            <w:r w:rsidRPr="00C45D64">
              <w:rPr>
                <w:rFonts w:ascii="Times New Roman" w:hAnsi="Times New Roman" w:cs="Times New Roman"/>
                <w:sz w:val="16"/>
                <w:szCs w:val="16"/>
              </w:rPr>
              <w:t>(E)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sul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642D">
              <w:rPr>
                <w:rFonts w:ascii="Times New Roman" w:hAnsi="Times New Roman" w:cs="Times New Roman"/>
                <w:i/>
                <w:sz w:val="16"/>
                <w:szCs w:val="16"/>
              </w:rPr>
              <w:t>sul2</w:t>
            </w:r>
          </w:p>
        </w:tc>
      </w:tr>
      <w:tr w:rsidR="00C32887" w:rsidRPr="00997A75" w14:paraId="7E493334" w14:textId="77777777" w:rsidTr="00C32887">
        <w:tc>
          <w:tcPr>
            <w:tcW w:w="0" w:type="auto"/>
            <w:shd w:val="clear" w:color="auto" w:fill="B5EEFA"/>
          </w:tcPr>
          <w:p w14:paraId="1B328FE1" w14:textId="66F2BB77" w:rsidR="00C034CC" w:rsidRPr="00B86C47" w:rsidRDefault="00C034CC" w:rsidP="00C034C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NDM1_010045</w:t>
            </w:r>
          </w:p>
        </w:tc>
        <w:tc>
          <w:tcPr>
            <w:tcW w:w="0" w:type="auto"/>
            <w:shd w:val="clear" w:color="auto" w:fill="B5EEFA"/>
          </w:tcPr>
          <w:p w14:paraId="7DC65BE3" w14:textId="23CE95CF" w:rsidR="00C034CC" w:rsidRPr="00E6084D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28560</w:t>
            </w:r>
          </w:p>
        </w:tc>
        <w:tc>
          <w:tcPr>
            <w:tcW w:w="1376" w:type="dxa"/>
            <w:shd w:val="clear" w:color="auto" w:fill="B5EEFA"/>
          </w:tcPr>
          <w:p w14:paraId="3DC019A9" w14:textId="63BADC62" w:rsidR="00C034CC" w:rsidRPr="001B5DC1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="001B5D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inetobacter </w:t>
            </w:r>
            <w:r w:rsidR="001B5DC1" w:rsidRPr="001B5DC1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1B5D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4" w:type="dxa"/>
            <w:shd w:val="clear" w:color="auto" w:fill="B5EEFA"/>
          </w:tcPr>
          <w:p w14:paraId="0DA54E86" w14:textId="6A04AD1D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Chengdu</w:t>
            </w:r>
          </w:p>
        </w:tc>
        <w:tc>
          <w:tcPr>
            <w:tcW w:w="624" w:type="dxa"/>
            <w:shd w:val="clear" w:color="auto" w:fill="B5EEFA"/>
          </w:tcPr>
          <w:p w14:paraId="483E25DC" w14:textId="1673CF79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344" w:type="dxa"/>
            <w:shd w:val="clear" w:color="auto" w:fill="B5EEFA"/>
          </w:tcPr>
          <w:p w14:paraId="42A7F40D" w14:textId="270E071C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sewage</w:t>
            </w:r>
          </w:p>
        </w:tc>
        <w:tc>
          <w:tcPr>
            <w:tcW w:w="736" w:type="dxa"/>
            <w:shd w:val="clear" w:color="auto" w:fill="B5EEFA"/>
          </w:tcPr>
          <w:p w14:paraId="19C23443" w14:textId="3CCE188F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190,170</w:t>
            </w:r>
          </w:p>
        </w:tc>
        <w:tc>
          <w:tcPr>
            <w:tcW w:w="492" w:type="dxa"/>
            <w:shd w:val="clear" w:color="auto" w:fill="B5EEFA"/>
          </w:tcPr>
          <w:p w14:paraId="4A5BB00D" w14:textId="6785FC17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8" w:type="dxa"/>
            <w:shd w:val="clear" w:color="auto" w:fill="B5EEFA"/>
          </w:tcPr>
          <w:p w14:paraId="0C71E4B4" w14:textId="03862703" w:rsidR="00C034CC" w:rsidRPr="00187A6F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887" w:type="dxa"/>
            <w:shd w:val="clear" w:color="auto" w:fill="B5EEFA"/>
          </w:tcPr>
          <w:p w14:paraId="3A7DC807" w14:textId="3C54213F" w:rsidR="00C034CC" w:rsidRPr="00636116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la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le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BL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la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5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x2)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acC2d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floR</w:t>
            </w:r>
            <w:proofErr w:type="spellEnd"/>
            <w:r w:rsidRPr="00AE642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sr</w:t>
            </w:r>
            <w:proofErr w:type="spellEnd"/>
            <w:r w:rsidRPr="00C45D64">
              <w:rPr>
                <w:rFonts w:ascii="Times New Roman" w:hAnsi="Times New Roman" w:cs="Times New Roman"/>
                <w:sz w:val="16"/>
                <w:szCs w:val="16"/>
              </w:rPr>
              <w:t>(E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mph</w:t>
            </w:r>
            <w:r w:rsidRPr="00C45D64">
              <w:rPr>
                <w:rFonts w:ascii="Times New Roman" w:hAnsi="Times New Roman" w:cs="Times New Roman"/>
                <w:sz w:val="16"/>
                <w:szCs w:val="16"/>
              </w:rPr>
              <w:t>(E)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sul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36116">
              <w:rPr>
                <w:rFonts w:ascii="Times New Roman" w:hAnsi="Times New Roman" w:cs="Times New Roman"/>
                <w:i/>
                <w:sz w:val="16"/>
                <w:szCs w:val="16"/>
              </w:rPr>
              <w:t>mer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2</w:t>
            </w:r>
          </w:p>
        </w:tc>
      </w:tr>
      <w:tr w:rsidR="00C32887" w:rsidRPr="00997A75" w14:paraId="34784AA1" w14:textId="77777777" w:rsidTr="00C32887">
        <w:tc>
          <w:tcPr>
            <w:tcW w:w="0" w:type="auto"/>
            <w:shd w:val="clear" w:color="auto" w:fill="B5EEFA"/>
          </w:tcPr>
          <w:p w14:paraId="593E596F" w14:textId="774B4AAD" w:rsidR="00C034CC" w:rsidRPr="00B86C47" w:rsidRDefault="00C034CC" w:rsidP="00C034C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OXA58_005078</w:t>
            </w:r>
          </w:p>
        </w:tc>
        <w:tc>
          <w:tcPr>
            <w:tcW w:w="0" w:type="auto"/>
            <w:shd w:val="clear" w:color="auto" w:fill="B5EEFA"/>
          </w:tcPr>
          <w:p w14:paraId="47F9E7CB" w14:textId="33D60CA2" w:rsidR="00C034CC" w:rsidRPr="00E6084D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27245</w:t>
            </w:r>
          </w:p>
        </w:tc>
        <w:tc>
          <w:tcPr>
            <w:tcW w:w="1376" w:type="dxa"/>
            <w:shd w:val="clear" w:color="auto" w:fill="B5EEFA"/>
          </w:tcPr>
          <w:p w14:paraId="593E22DF" w14:textId="69D06B65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B5EEFA"/>
          </w:tcPr>
          <w:p w14:paraId="3FCCB3D5" w14:textId="2CC2DE7A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Chengdu</w:t>
            </w:r>
          </w:p>
        </w:tc>
        <w:tc>
          <w:tcPr>
            <w:tcW w:w="624" w:type="dxa"/>
            <w:shd w:val="clear" w:color="auto" w:fill="B5EEFA"/>
          </w:tcPr>
          <w:p w14:paraId="7EE52E01" w14:textId="010483DD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44" w:type="dxa"/>
            <w:shd w:val="clear" w:color="auto" w:fill="B5EEFA"/>
          </w:tcPr>
          <w:p w14:paraId="02E13515" w14:textId="20A49642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  <w:shd w:val="clear" w:color="auto" w:fill="B5EEFA"/>
          </w:tcPr>
          <w:p w14:paraId="2B1BBEA8" w14:textId="354FF619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70,509</w:t>
            </w:r>
          </w:p>
        </w:tc>
        <w:tc>
          <w:tcPr>
            <w:tcW w:w="492" w:type="dxa"/>
            <w:shd w:val="clear" w:color="auto" w:fill="B5EEFA"/>
          </w:tcPr>
          <w:p w14:paraId="626E096C" w14:textId="1A24F605" w:rsidR="00C034CC" w:rsidRPr="00997A75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8" w:type="dxa"/>
            <w:shd w:val="clear" w:color="auto" w:fill="B5EEFA"/>
          </w:tcPr>
          <w:p w14:paraId="54CE0013" w14:textId="04116DBF" w:rsidR="00C034CC" w:rsidRPr="00AF73B9" w:rsidRDefault="00C034CC" w:rsidP="00C0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B5EEFA"/>
          </w:tcPr>
          <w:p w14:paraId="326C5EA2" w14:textId="65EC11E8" w:rsidR="00C034CC" w:rsidRPr="00997A75" w:rsidRDefault="00C034CC" w:rsidP="00C0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la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58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acC2d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floR</w:t>
            </w:r>
            <w:proofErr w:type="spellEnd"/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sr</w:t>
            </w:r>
            <w:proofErr w:type="spellEnd"/>
            <w:r w:rsidRPr="00C45D64">
              <w:rPr>
                <w:rFonts w:ascii="Times New Roman" w:hAnsi="Times New Roman" w:cs="Times New Roman"/>
                <w:sz w:val="16"/>
                <w:szCs w:val="16"/>
              </w:rPr>
              <w:t>(E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mph</w:t>
            </w:r>
            <w:r w:rsidRPr="00C45D64">
              <w:rPr>
                <w:rFonts w:ascii="Times New Roman" w:hAnsi="Times New Roman" w:cs="Times New Roman"/>
                <w:sz w:val="16"/>
                <w:szCs w:val="16"/>
              </w:rPr>
              <w:t>(E)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05549" w:rsidRPr="00997A75" w14:paraId="4EF50084" w14:textId="77777777" w:rsidTr="001806B5">
        <w:tc>
          <w:tcPr>
            <w:tcW w:w="0" w:type="auto"/>
            <w:shd w:val="clear" w:color="auto" w:fill="F7CAAC" w:themeFill="accent2" w:themeFillTint="66"/>
          </w:tcPr>
          <w:p w14:paraId="3A2DE7E1" w14:textId="0AE74951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BspH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0E25771C" w14:textId="0D030279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55284</w:t>
            </w:r>
          </w:p>
        </w:tc>
        <w:tc>
          <w:tcPr>
            <w:tcW w:w="1376" w:type="dxa"/>
            <w:shd w:val="clear" w:color="auto" w:fill="F7CAAC" w:themeFill="accent2" w:themeFillTint="66"/>
          </w:tcPr>
          <w:p w14:paraId="4E5734E1" w14:textId="4782895D" w:rsidR="00D05549" w:rsidRPr="00E8368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cinetobacter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374" w:type="dxa"/>
            <w:shd w:val="clear" w:color="auto" w:fill="F7CAAC" w:themeFill="accent2" w:themeFillTint="66"/>
          </w:tcPr>
          <w:p w14:paraId="02946F10" w14:textId="75DC9178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24" w:type="dxa"/>
            <w:shd w:val="clear" w:color="auto" w:fill="F7CAAC" w:themeFill="accent2" w:themeFillTint="66"/>
          </w:tcPr>
          <w:p w14:paraId="13756BB1" w14:textId="29C59CE2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2344" w:type="dxa"/>
            <w:shd w:val="clear" w:color="auto" w:fill="F7CAAC" w:themeFill="accent2" w:themeFillTint="66"/>
          </w:tcPr>
          <w:p w14:paraId="1AB12598" w14:textId="1D206059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736" w:type="dxa"/>
            <w:shd w:val="clear" w:color="auto" w:fill="F7CAAC" w:themeFill="accent2" w:themeFillTint="66"/>
          </w:tcPr>
          <w:p w14:paraId="18FBFCDB" w14:textId="7E1CEC6D" w:rsidR="00D05549" w:rsidRPr="00E8368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161,809</w:t>
            </w:r>
          </w:p>
        </w:tc>
        <w:tc>
          <w:tcPr>
            <w:tcW w:w="492" w:type="dxa"/>
            <w:shd w:val="clear" w:color="auto" w:fill="F7CAAC" w:themeFill="accent2" w:themeFillTint="66"/>
          </w:tcPr>
          <w:p w14:paraId="16201FB9" w14:textId="36A71758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8" w:type="dxa"/>
            <w:shd w:val="clear" w:color="auto" w:fill="F7CAAC" w:themeFill="accent2" w:themeFillTint="66"/>
          </w:tcPr>
          <w:p w14:paraId="696DBE97" w14:textId="43376DA6" w:rsidR="00D05549" w:rsidRPr="00E8368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7CAAC" w:themeFill="accent2" w:themeFillTint="66"/>
          </w:tcPr>
          <w:p w14:paraId="3235A483" w14:textId="40765B9C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09CA4A11" w14:textId="77777777" w:rsidTr="001806B5">
        <w:tc>
          <w:tcPr>
            <w:tcW w:w="0" w:type="auto"/>
            <w:shd w:val="clear" w:color="auto" w:fill="F7CAAC" w:themeFill="accent2" w:themeFillTint="66"/>
          </w:tcPr>
          <w:p w14:paraId="0F3FD618" w14:textId="17A55581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unnamed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1F0515BC" w14:textId="3CCDE392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68198</w:t>
            </w:r>
          </w:p>
        </w:tc>
        <w:tc>
          <w:tcPr>
            <w:tcW w:w="1376" w:type="dxa"/>
            <w:shd w:val="clear" w:color="auto" w:fill="F7CAAC" w:themeFill="accent2" w:themeFillTint="66"/>
          </w:tcPr>
          <w:p w14:paraId="211F9DEC" w14:textId="41A02A3C" w:rsidR="00D05549" w:rsidRPr="00E8368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1374" w:type="dxa"/>
            <w:shd w:val="clear" w:color="auto" w:fill="F7CAAC" w:themeFill="accent2" w:themeFillTint="66"/>
          </w:tcPr>
          <w:p w14:paraId="54FA2B4B" w14:textId="3881239A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624" w:type="dxa"/>
            <w:shd w:val="clear" w:color="auto" w:fill="F7CAAC" w:themeFill="accent2" w:themeFillTint="66"/>
          </w:tcPr>
          <w:p w14:paraId="1C5BBDCE" w14:textId="4D3FA2B0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344" w:type="dxa"/>
            <w:shd w:val="clear" w:color="auto" w:fill="F7CAAC" w:themeFill="accent2" w:themeFillTint="66"/>
          </w:tcPr>
          <w:p w14:paraId="068D4E59" w14:textId="1D510851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acecraft-associated clean room</w:t>
            </w:r>
          </w:p>
        </w:tc>
        <w:tc>
          <w:tcPr>
            <w:tcW w:w="736" w:type="dxa"/>
            <w:shd w:val="clear" w:color="auto" w:fill="F7CAAC" w:themeFill="accent2" w:themeFillTint="66"/>
          </w:tcPr>
          <w:p w14:paraId="76035CE2" w14:textId="48B8BEC0" w:rsidR="00D05549" w:rsidRPr="00E8368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6,659</w:t>
            </w:r>
          </w:p>
        </w:tc>
        <w:tc>
          <w:tcPr>
            <w:tcW w:w="492" w:type="dxa"/>
            <w:shd w:val="clear" w:color="auto" w:fill="F7CAAC" w:themeFill="accent2" w:themeFillTint="66"/>
          </w:tcPr>
          <w:p w14:paraId="7A0F3EE9" w14:textId="727AB5D9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8" w:type="dxa"/>
            <w:shd w:val="clear" w:color="auto" w:fill="F7CAAC" w:themeFill="accent2" w:themeFillTint="66"/>
          </w:tcPr>
          <w:p w14:paraId="35ED77BE" w14:textId="689F2776" w:rsidR="00D05549" w:rsidRPr="00E8368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7CAAC" w:themeFill="accent2" w:themeFillTint="66"/>
          </w:tcPr>
          <w:p w14:paraId="72177AAE" w14:textId="3208C6B6" w:rsidR="00D05549" w:rsidRPr="00E83685" w:rsidRDefault="00B739FE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</w:p>
        </w:tc>
      </w:tr>
      <w:tr w:rsidR="00D05549" w:rsidRPr="00997A75" w14:paraId="267110AE" w14:textId="77777777" w:rsidTr="001806B5">
        <w:tc>
          <w:tcPr>
            <w:tcW w:w="0" w:type="auto"/>
            <w:shd w:val="clear" w:color="auto" w:fill="F7CAAC" w:themeFill="accent2" w:themeFillTint="66"/>
          </w:tcPr>
          <w:p w14:paraId="77925E56" w14:textId="3F184B6C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las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4539F583" w14:textId="221238F1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70867</w:t>
            </w:r>
          </w:p>
        </w:tc>
        <w:tc>
          <w:tcPr>
            <w:tcW w:w="1376" w:type="dxa"/>
            <w:shd w:val="clear" w:color="auto" w:fill="F7CAAC" w:themeFill="accent2" w:themeFillTint="66"/>
          </w:tcPr>
          <w:p w14:paraId="5B8C8E8F" w14:textId="301F2CB3" w:rsidR="00D05549" w:rsidRPr="00E8368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1374" w:type="dxa"/>
            <w:shd w:val="clear" w:color="auto" w:fill="F7CAAC" w:themeFill="accent2" w:themeFillTint="66"/>
          </w:tcPr>
          <w:p w14:paraId="3A45FA56" w14:textId="37029CE1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Shanghai</w:t>
            </w:r>
          </w:p>
        </w:tc>
        <w:tc>
          <w:tcPr>
            <w:tcW w:w="624" w:type="dxa"/>
            <w:shd w:val="clear" w:color="auto" w:fill="F7CAAC" w:themeFill="accent2" w:themeFillTint="66"/>
          </w:tcPr>
          <w:p w14:paraId="29A18EC8" w14:textId="7A493302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344" w:type="dxa"/>
            <w:shd w:val="clear" w:color="auto" w:fill="F7CAAC" w:themeFill="accent2" w:themeFillTint="66"/>
          </w:tcPr>
          <w:p w14:paraId="35EF6AD2" w14:textId="6536DAAC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bigeye tuna</w:t>
            </w:r>
          </w:p>
        </w:tc>
        <w:tc>
          <w:tcPr>
            <w:tcW w:w="736" w:type="dxa"/>
            <w:shd w:val="clear" w:color="auto" w:fill="F7CAAC" w:themeFill="accent2" w:themeFillTint="66"/>
          </w:tcPr>
          <w:p w14:paraId="3CE1BDCD" w14:textId="046FD793" w:rsidR="00D05549" w:rsidRPr="00E8368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,408</w:t>
            </w:r>
          </w:p>
        </w:tc>
        <w:tc>
          <w:tcPr>
            <w:tcW w:w="492" w:type="dxa"/>
            <w:shd w:val="clear" w:color="auto" w:fill="F7CAAC" w:themeFill="accent2" w:themeFillTint="66"/>
          </w:tcPr>
          <w:p w14:paraId="3B3B2E33" w14:textId="51ADC2C5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8" w:type="dxa"/>
            <w:shd w:val="clear" w:color="auto" w:fill="F7CAAC" w:themeFill="accent2" w:themeFillTint="66"/>
          </w:tcPr>
          <w:p w14:paraId="6868345D" w14:textId="1215EB64" w:rsidR="00D05549" w:rsidRPr="00E8368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7CAAC" w:themeFill="accent2" w:themeFillTint="66"/>
          </w:tcPr>
          <w:p w14:paraId="00ADCBD3" w14:textId="19E6AFFC" w:rsidR="00D05549" w:rsidRPr="00E83685" w:rsidRDefault="00B739FE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</w:p>
        </w:tc>
      </w:tr>
      <w:tr w:rsidR="00D05549" w:rsidRPr="00997A75" w14:paraId="7B68DD23" w14:textId="77777777" w:rsidTr="001806B5">
        <w:tc>
          <w:tcPr>
            <w:tcW w:w="0" w:type="auto"/>
            <w:shd w:val="clear" w:color="auto" w:fill="F7CAAC" w:themeFill="accent2" w:themeFillTint="66"/>
          </w:tcPr>
          <w:p w14:paraId="108388E6" w14:textId="49194D4A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AJ_082-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127AB3C" w14:textId="6AB6EB5E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79794</w:t>
            </w:r>
          </w:p>
        </w:tc>
        <w:tc>
          <w:tcPr>
            <w:tcW w:w="1376" w:type="dxa"/>
            <w:shd w:val="clear" w:color="auto" w:fill="F7CAAC" w:themeFill="accent2" w:themeFillTint="66"/>
          </w:tcPr>
          <w:p w14:paraId="09E0E1CF" w14:textId="06706D0A" w:rsidR="00D05549" w:rsidRPr="00E8368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1374" w:type="dxa"/>
            <w:shd w:val="clear" w:color="auto" w:fill="F7CAAC" w:themeFill="accent2" w:themeFillTint="66"/>
          </w:tcPr>
          <w:p w14:paraId="134380D8" w14:textId="2213BDB9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624" w:type="dxa"/>
            <w:shd w:val="clear" w:color="auto" w:fill="F7CAAC" w:themeFill="accent2" w:themeFillTint="66"/>
          </w:tcPr>
          <w:p w14:paraId="1FB28C41" w14:textId="6A6238AC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344" w:type="dxa"/>
            <w:shd w:val="clear" w:color="auto" w:fill="F7CAAC" w:themeFill="accent2" w:themeFillTint="66"/>
          </w:tcPr>
          <w:p w14:paraId="1FBB4C6B" w14:textId="55250FDA" w:rsidR="00D05549" w:rsidRPr="00E8368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nsive care unit sink</w:t>
            </w:r>
          </w:p>
        </w:tc>
        <w:tc>
          <w:tcPr>
            <w:tcW w:w="736" w:type="dxa"/>
            <w:shd w:val="clear" w:color="auto" w:fill="F7CAAC" w:themeFill="accent2" w:themeFillTint="66"/>
          </w:tcPr>
          <w:p w14:paraId="6F6F5E30" w14:textId="09DDF138" w:rsidR="00D05549" w:rsidRPr="00E8368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,957</w:t>
            </w:r>
          </w:p>
        </w:tc>
        <w:tc>
          <w:tcPr>
            <w:tcW w:w="492" w:type="dxa"/>
            <w:shd w:val="clear" w:color="auto" w:fill="F7CAAC" w:themeFill="accent2" w:themeFillTint="66"/>
          </w:tcPr>
          <w:p w14:paraId="1E7D55EB" w14:textId="227BAEB6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8" w:type="dxa"/>
            <w:shd w:val="clear" w:color="auto" w:fill="F7CAAC" w:themeFill="accent2" w:themeFillTint="66"/>
          </w:tcPr>
          <w:p w14:paraId="4955E339" w14:textId="7DEA4CE3" w:rsidR="00D05549" w:rsidRPr="00E8368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F7CAAC" w:themeFill="accent2" w:themeFillTint="66"/>
          </w:tcPr>
          <w:p w14:paraId="7EFAED27" w14:textId="71CA7B60" w:rsidR="00D05549" w:rsidRPr="00E83685" w:rsidRDefault="00B739FE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</w:p>
        </w:tc>
      </w:tr>
      <w:tr w:rsidR="00D05549" w:rsidRPr="00997A75" w14:paraId="3E78B489" w14:textId="77777777" w:rsidTr="00C32887">
        <w:tc>
          <w:tcPr>
            <w:tcW w:w="0" w:type="auto"/>
            <w:shd w:val="clear" w:color="auto" w:fill="auto"/>
          </w:tcPr>
          <w:p w14:paraId="25408284" w14:textId="5F1F70A6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unnamed1</w:t>
            </w:r>
          </w:p>
        </w:tc>
        <w:tc>
          <w:tcPr>
            <w:tcW w:w="0" w:type="auto"/>
            <w:shd w:val="clear" w:color="auto" w:fill="auto"/>
          </w:tcPr>
          <w:p w14:paraId="36DBD341" w14:textId="54318198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CP033769</w:t>
            </w:r>
          </w:p>
        </w:tc>
        <w:tc>
          <w:tcPr>
            <w:tcW w:w="1376" w:type="dxa"/>
            <w:shd w:val="clear" w:color="auto" w:fill="auto"/>
          </w:tcPr>
          <w:p w14:paraId="2A44322A" w14:textId="0A4596A3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E8368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15454F06" w14:textId="2AB0ACB4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24" w:type="dxa"/>
            <w:shd w:val="clear" w:color="auto" w:fill="auto"/>
          </w:tcPr>
          <w:p w14:paraId="1EF563E3" w14:textId="56DE45CA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344" w:type="dxa"/>
            <w:shd w:val="clear" w:color="auto" w:fill="auto"/>
          </w:tcPr>
          <w:p w14:paraId="4705B29D" w14:textId="28282C67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human sputum</w:t>
            </w:r>
          </w:p>
        </w:tc>
        <w:tc>
          <w:tcPr>
            <w:tcW w:w="736" w:type="dxa"/>
            <w:shd w:val="clear" w:color="auto" w:fill="auto"/>
          </w:tcPr>
          <w:p w14:paraId="40A1FEE3" w14:textId="283C32FA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97,783</w:t>
            </w:r>
          </w:p>
        </w:tc>
        <w:tc>
          <w:tcPr>
            <w:tcW w:w="492" w:type="dxa"/>
            <w:shd w:val="clear" w:color="auto" w:fill="auto"/>
          </w:tcPr>
          <w:p w14:paraId="21BC19BE" w14:textId="5AF5363E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4834483E" w14:textId="4769BA5F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18C45189" w14:textId="3E1FB46A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6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12CD0F73" w14:textId="77777777" w:rsidTr="00C32887">
        <w:tc>
          <w:tcPr>
            <w:tcW w:w="0" w:type="auto"/>
            <w:shd w:val="clear" w:color="auto" w:fill="auto"/>
          </w:tcPr>
          <w:p w14:paraId="2EFB6448" w14:textId="6159218B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TS134338</w:t>
            </w:r>
          </w:p>
        </w:tc>
        <w:tc>
          <w:tcPr>
            <w:tcW w:w="0" w:type="auto"/>
            <w:shd w:val="clear" w:color="auto" w:fill="auto"/>
          </w:tcPr>
          <w:p w14:paraId="7D42DC58" w14:textId="3368C5F0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42210</w:t>
            </w:r>
          </w:p>
        </w:tc>
        <w:tc>
          <w:tcPr>
            <w:tcW w:w="1376" w:type="dxa"/>
            <w:shd w:val="clear" w:color="auto" w:fill="auto"/>
          </w:tcPr>
          <w:p w14:paraId="090C1309" w14:textId="557E4601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2F42E583" w14:textId="68506895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624" w:type="dxa"/>
            <w:shd w:val="clear" w:color="auto" w:fill="auto"/>
          </w:tcPr>
          <w:p w14:paraId="346B90A2" w14:textId="6FC8FC42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2344" w:type="dxa"/>
            <w:shd w:val="clear" w:color="auto" w:fill="auto"/>
          </w:tcPr>
          <w:p w14:paraId="1D98599D" w14:textId="0C8271E8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736" w:type="dxa"/>
            <w:shd w:val="clear" w:color="auto" w:fill="auto"/>
          </w:tcPr>
          <w:p w14:paraId="78B2AFCD" w14:textId="03588390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134,338</w:t>
            </w:r>
          </w:p>
        </w:tc>
        <w:tc>
          <w:tcPr>
            <w:tcW w:w="492" w:type="dxa"/>
            <w:shd w:val="clear" w:color="auto" w:fill="auto"/>
          </w:tcPr>
          <w:p w14:paraId="7A0F4E85" w14:textId="7BBD5A9B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384438AE" w14:textId="42AF64F2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2C3F4880" w14:textId="5DC06038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4A82A35D" w14:textId="77777777" w:rsidTr="00C32887">
        <w:tc>
          <w:tcPr>
            <w:tcW w:w="0" w:type="auto"/>
            <w:shd w:val="clear" w:color="auto" w:fill="auto"/>
          </w:tcPr>
          <w:p w14:paraId="038E4CA5" w14:textId="7721E07F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OCUAc17-1</w:t>
            </w:r>
          </w:p>
        </w:tc>
        <w:tc>
          <w:tcPr>
            <w:tcW w:w="0" w:type="auto"/>
            <w:shd w:val="clear" w:color="auto" w:fill="auto"/>
          </w:tcPr>
          <w:p w14:paraId="051EFEEE" w14:textId="69AE5515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AP024799</w:t>
            </w:r>
          </w:p>
        </w:tc>
        <w:tc>
          <w:tcPr>
            <w:tcW w:w="1376" w:type="dxa"/>
            <w:shd w:val="clear" w:color="auto" w:fill="auto"/>
          </w:tcPr>
          <w:p w14:paraId="1126B1A7" w14:textId="6002E4AA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147A0832" w14:textId="6A0B2605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*</w:t>
            </w:r>
          </w:p>
        </w:tc>
        <w:tc>
          <w:tcPr>
            <w:tcW w:w="624" w:type="dxa"/>
            <w:shd w:val="clear" w:color="auto" w:fill="auto"/>
          </w:tcPr>
          <w:p w14:paraId="2899264E" w14:textId="48BE8CF8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≤2021</w:t>
            </w:r>
          </w:p>
        </w:tc>
        <w:tc>
          <w:tcPr>
            <w:tcW w:w="2344" w:type="dxa"/>
            <w:shd w:val="clear" w:color="auto" w:fill="auto"/>
          </w:tcPr>
          <w:p w14:paraId="165F4466" w14:textId="5132E94C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blood*</w:t>
            </w:r>
          </w:p>
        </w:tc>
        <w:tc>
          <w:tcPr>
            <w:tcW w:w="736" w:type="dxa"/>
            <w:shd w:val="clear" w:color="auto" w:fill="auto"/>
          </w:tcPr>
          <w:p w14:paraId="5FCFAA29" w14:textId="292CF555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,156</w:t>
            </w:r>
          </w:p>
        </w:tc>
        <w:tc>
          <w:tcPr>
            <w:tcW w:w="492" w:type="dxa"/>
            <w:shd w:val="clear" w:color="auto" w:fill="auto"/>
          </w:tcPr>
          <w:p w14:paraId="3CBFCE12" w14:textId="7754FD60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255166F3" w14:textId="0D5E7C9E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3EE74D06" w14:textId="7CDF72F1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2C486936" w14:textId="77777777" w:rsidTr="00C32887">
        <w:tc>
          <w:tcPr>
            <w:tcW w:w="0" w:type="auto"/>
            <w:shd w:val="clear" w:color="auto" w:fill="auto"/>
          </w:tcPr>
          <w:p w14:paraId="1D2D391B" w14:textId="23497493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unnamed1</w:t>
            </w:r>
          </w:p>
        </w:tc>
        <w:tc>
          <w:tcPr>
            <w:tcW w:w="0" w:type="auto"/>
            <w:shd w:val="clear" w:color="auto" w:fill="auto"/>
          </w:tcPr>
          <w:p w14:paraId="6AF473D5" w14:textId="5409E9F7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77233</w:t>
            </w:r>
          </w:p>
        </w:tc>
        <w:tc>
          <w:tcPr>
            <w:tcW w:w="1376" w:type="dxa"/>
            <w:shd w:val="clear" w:color="auto" w:fill="auto"/>
          </w:tcPr>
          <w:p w14:paraId="3F0CA6F8" w14:textId="1B619C46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636E43D8" w14:textId="0AB4E05B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624" w:type="dxa"/>
            <w:shd w:val="clear" w:color="auto" w:fill="auto"/>
          </w:tcPr>
          <w:p w14:paraId="182DA7D0" w14:textId="580FBC01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2344" w:type="dxa"/>
            <w:shd w:val="clear" w:color="auto" w:fill="auto"/>
          </w:tcPr>
          <w:p w14:paraId="2A8B9115" w14:textId="6EAC4E00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wound swab</w:t>
            </w:r>
          </w:p>
        </w:tc>
        <w:tc>
          <w:tcPr>
            <w:tcW w:w="736" w:type="dxa"/>
            <w:shd w:val="clear" w:color="auto" w:fill="auto"/>
          </w:tcPr>
          <w:p w14:paraId="4749A726" w14:textId="63393575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,574</w:t>
            </w:r>
          </w:p>
        </w:tc>
        <w:tc>
          <w:tcPr>
            <w:tcW w:w="492" w:type="dxa"/>
            <w:shd w:val="clear" w:color="auto" w:fill="auto"/>
          </w:tcPr>
          <w:p w14:paraId="6F9E3272" w14:textId="37FC0FCE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230230DC" w14:textId="291C9D3A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26191BB3" w14:textId="49C875CA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2DB8C191" w14:textId="77777777" w:rsidTr="00C32887">
        <w:tc>
          <w:tcPr>
            <w:tcW w:w="0" w:type="auto"/>
            <w:shd w:val="clear" w:color="auto" w:fill="auto"/>
          </w:tcPr>
          <w:p w14:paraId="058050EE" w14:textId="0716C84C" w:rsidR="00D05549" w:rsidRPr="00B23BB1" w:rsidRDefault="00D05549" w:rsidP="00D0554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EC_gr13</w:t>
            </w:r>
          </w:p>
        </w:tc>
        <w:tc>
          <w:tcPr>
            <w:tcW w:w="0" w:type="auto"/>
            <w:shd w:val="clear" w:color="auto" w:fill="auto"/>
          </w:tcPr>
          <w:p w14:paraId="26AD6579" w14:textId="64C2F673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38263</w:t>
            </w:r>
          </w:p>
        </w:tc>
        <w:tc>
          <w:tcPr>
            <w:tcW w:w="1376" w:type="dxa"/>
            <w:shd w:val="clear" w:color="auto" w:fill="auto"/>
          </w:tcPr>
          <w:p w14:paraId="651A9079" w14:textId="6F1A80E8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472550AB" w14:textId="6DD5E398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624" w:type="dxa"/>
            <w:shd w:val="clear" w:color="auto" w:fill="auto"/>
          </w:tcPr>
          <w:p w14:paraId="6C92EE99" w14:textId="41892E03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344" w:type="dxa"/>
            <w:shd w:val="clear" w:color="auto" w:fill="auto"/>
          </w:tcPr>
          <w:p w14:paraId="778ABF43" w14:textId="65203A7C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frozen turkey liver</w:t>
            </w:r>
          </w:p>
        </w:tc>
        <w:tc>
          <w:tcPr>
            <w:tcW w:w="736" w:type="dxa"/>
            <w:shd w:val="clear" w:color="auto" w:fill="auto"/>
          </w:tcPr>
          <w:p w14:paraId="7D947A5F" w14:textId="4B6B08DA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128,013</w:t>
            </w:r>
          </w:p>
        </w:tc>
        <w:tc>
          <w:tcPr>
            <w:tcW w:w="492" w:type="dxa"/>
            <w:shd w:val="clear" w:color="auto" w:fill="auto"/>
          </w:tcPr>
          <w:p w14:paraId="44278EF0" w14:textId="32119784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0134208C" w14:textId="3EDC9375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3CA373EA" w14:textId="761C69CA" w:rsidR="00D05549" w:rsidRPr="00636116" w:rsidRDefault="00B739FE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05AD262D" w14:textId="77777777" w:rsidTr="00C32887">
        <w:tc>
          <w:tcPr>
            <w:tcW w:w="0" w:type="auto"/>
            <w:shd w:val="clear" w:color="auto" w:fill="auto"/>
          </w:tcPr>
          <w:p w14:paraId="23E6999D" w14:textId="42A329B5" w:rsidR="00D05549" w:rsidRPr="00B23BB1" w:rsidRDefault="00D05549" w:rsidP="00D0554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E47_002</w:t>
            </w:r>
          </w:p>
        </w:tc>
        <w:tc>
          <w:tcPr>
            <w:tcW w:w="0" w:type="auto"/>
            <w:shd w:val="clear" w:color="auto" w:fill="auto"/>
          </w:tcPr>
          <w:p w14:paraId="609FEFE1" w14:textId="7A46ED86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42558</w:t>
            </w:r>
          </w:p>
        </w:tc>
        <w:tc>
          <w:tcPr>
            <w:tcW w:w="1376" w:type="dxa"/>
            <w:shd w:val="clear" w:color="auto" w:fill="auto"/>
          </w:tcPr>
          <w:p w14:paraId="72C26E64" w14:textId="66D028C2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2811E27F" w14:textId="602BA3B1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624" w:type="dxa"/>
            <w:shd w:val="clear" w:color="auto" w:fill="auto"/>
          </w:tcPr>
          <w:p w14:paraId="16C98FBC" w14:textId="701B4CF6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344" w:type="dxa"/>
            <w:shd w:val="clear" w:color="auto" w:fill="auto"/>
          </w:tcPr>
          <w:p w14:paraId="26770748" w14:textId="40964A72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ospital environment</w:t>
            </w:r>
          </w:p>
        </w:tc>
        <w:tc>
          <w:tcPr>
            <w:tcW w:w="736" w:type="dxa"/>
            <w:shd w:val="clear" w:color="auto" w:fill="auto"/>
          </w:tcPr>
          <w:p w14:paraId="512AF8D4" w14:textId="0830536F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59,744</w:t>
            </w:r>
          </w:p>
        </w:tc>
        <w:tc>
          <w:tcPr>
            <w:tcW w:w="492" w:type="dxa"/>
            <w:shd w:val="clear" w:color="auto" w:fill="auto"/>
          </w:tcPr>
          <w:p w14:paraId="7898BCEC" w14:textId="40CC4539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431EB1C5" w14:textId="2F11BEC8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169496C2" w14:textId="47D14A5D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74709FA3" w14:textId="77777777" w:rsidTr="00C32887">
        <w:tc>
          <w:tcPr>
            <w:tcW w:w="0" w:type="auto"/>
            <w:shd w:val="clear" w:color="auto" w:fill="auto"/>
          </w:tcPr>
          <w:p w14:paraId="2E39D543" w14:textId="2E118475" w:rsidR="00D05549" w:rsidRPr="00B23BB1" w:rsidRDefault="00D05549" w:rsidP="00D0554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DETAB13</w:t>
            </w:r>
          </w:p>
        </w:tc>
        <w:tc>
          <w:tcPr>
            <w:tcW w:w="0" w:type="auto"/>
            <w:shd w:val="clear" w:color="auto" w:fill="auto"/>
          </w:tcPr>
          <w:p w14:paraId="7BB72482" w14:textId="6792D4F2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73061</w:t>
            </w:r>
          </w:p>
        </w:tc>
        <w:tc>
          <w:tcPr>
            <w:tcW w:w="1376" w:type="dxa"/>
            <w:shd w:val="clear" w:color="auto" w:fill="auto"/>
          </w:tcPr>
          <w:p w14:paraId="3C007FC5" w14:textId="33A25A5C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7A327BCF" w14:textId="7671570E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Hangzhou</w:t>
            </w:r>
          </w:p>
        </w:tc>
        <w:tc>
          <w:tcPr>
            <w:tcW w:w="624" w:type="dxa"/>
            <w:shd w:val="clear" w:color="auto" w:fill="auto"/>
          </w:tcPr>
          <w:p w14:paraId="7DC4ACD5" w14:textId="7525B9E8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344" w:type="dxa"/>
            <w:shd w:val="clear" w:color="auto" w:fill="auto"/>
          </w:tcPr>
          <w:p w14:paraId="7D27524C" w14:textId="4359E301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 rectal</w:t>
            </w:r>
          </w:p>
        </w:tc>
        <w:tc>
          <w:tcPr>
            <w:tcW w:w="736" w:type="dxa"/>
            <w:shd w:val="clear" w:color="auto" w:fill="auto"/>
          </w:tcPr>
          <w:p w14:paraId="688D359A" w14:textId="6A668297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91,083</w:t>
            </w:r>
          </w:p>
        </w:tc>
        <w:tc>
          <w:tcPr>
            <w:tcW w:w="492" w:type="dxa"/>
            <w:shd w:val="clear" w:color="auto" w:fill="auto"/>
          </w:tcPr>
          <w:p w14:paraId="0C4E48DD" w14:textId="498DE7F8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2E4424BF" w14:textId="56D0B8E0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324DF9B0" w14:textId="0B96ABA9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68A1D973" w14:textId="77777777" w:rsidTr="00C32887">
        <w:tc>
          <w:tcPr>
            <w:tcW w:w="0" w:type="auto"/>
            <w:shd w:val="clear" w:color="auto" w:fill="auto"/>
          </w:tcPr>
          <w:p w14:paraId="0C2A254C" w14:textId="61A6A41F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XBB1-8</w:t>
            </w:r>
          </w:p>
        </w:tc>
        <w:tc>
          <w:tcPr>
            <w:tcW w:w="0" w:type="auto"/>
            <w:shd w:val="clear" w:color="auto" w:fill="auto"/>
          </w:tcPr>
          <w:p w14:paraId="47E57BCC" w14:textId="50F31F77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10358</w:t>
            </w:r>
          </w:p>
        </w:tc>
        <w:tc>
          <w:tcPr>
            <w:tcW w:w="1376" w:type="dxa"/>
            <w:shd w:val="clear" w:color="auto" w:fill="auto"/>
          </w:tcPr>
          <w:p w14:paraId="49CB1AE0" w14:textId="1A0AE8C8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0FD2CE15" w14:textId="2F90FE40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Chengdu*</w:t>
            </w:r>
          </w:p>
        </w:tc>
        <w:tc>
          <w:tcPr>
            <w:tcW w:w="624" w:type="dxa"/>
            <w:shd w:val="clear" w:color="auto" w:fill="auto"/>
          </w:tcPr>
          <w:p w14:paraId="2538B2C7" w14:textId="68769C90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44" w:type="dxa"/>
            <w:shd w:val="clear" w:color="auto" w:fill="auto"/>
          </w:tcPr>
          <w:p w14:paraId="0B2F4A26" w14:textId="29612CCF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sewage*</w:t>
            </w:r>
          </w:p>
        </w:tc>
        <w:tc>
          <w:tcPr>
            <w:tcW w:w="736" w:type="dxa"/>
            <w:shd w:val="clear" w:color="auto" w:fill="auto"/>
          </w:tcPr>
          <w:p w14:paraId="303C3CB8" w14:textId="1000DBA4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117,483</w:t>
            </w:r>
          </w:p>
        </w:tc>
        <w:tc>
          <w:tcPr>
            <w:tcW w:w="492" w:type="dxa"/>
            <w:shd w:val="clear" w:color="auto" w:fill="auto"/>
          </w:tcPr>
          <w:p w14:paraId="11F21911" w14:textId="0A6B8D9B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0FB859D3" w14:textId="18E038DA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2E5AB36B" w14:textId="6CF1D46A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35492508" w14:textId="77777777" w:rsidTr="00C32887">
        <w:tc>
          <w:tcPr>
            <w:tcW w:w="0" w:type="auto"/>
            <w:shd w:val="clear" w:color="auto" w:fill="auto"/>
          </w:tcPr>
          <w:p w14:paraId="0E27EDCF" w14:textId="146EE2D1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CUVET596</w:t>
            </w:r>
          </w:p>
        </w:tc>
        <w:tc>
          <w:tcPr>
            <w:tcW w:w="0" w:type="auto"/>
            <w:shd w:val="clear" w:color="auto" w:fill="auto"/>
          </w:tcPr>
          <w:p w14:paraId="2CDAC52A" w14:textId="7D002C96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41149</w:t>
            </w:r>
          </w:p>
        </w:tc>
        <w:tc>
          <w:tcPr>
            <w:tcW w:w="1376" w:type="dxa"/>
            <w:shd w:val="clear" w:color="auto" w:fill="auto"/>
          </w:tcPr>
          <w:p w14:paraId="5FCAA11E" w14:textId="0ABB6D55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7B93D2F6" w14:textId="535E0CA7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624" w:type="dxa"/>
            <w:shd w:val="clear" w:color="auto" w:fill="auto"/>
          </w:tcPr>
          <w:p w14:paraId="71112A1D" w14:textId="5A18340A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344" w:type="dxa"/>
            <w:shd w:val="clear" w:color="auto" w:fill="auto"/>
          </w:tcPr>
          <w:p w14:paraId="3A899964" w14:textId="6D914783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dog urine</w:t>
            </w:r>
          </w:p>
        </w:tc>
        <w:tc>
          <w:tcPr>
            <w:tcW w:w="736" w:type="dxa"/>
            <w:shd w:val="clear" w:color="auto" w:fill="auto"/>
          </w:tcPr>
          <w:p w14:paraId="4BCE58BC" w14:textId="79714B4C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82,016</w:t>
            </w:r>
          </w:p>
        </w:tc>
        <w:tc>
          <w:tcPr>
            <w:tcW w:w="492" w:type="dxa"/>
            <w:shd w:val="clear" w:color="auto" w:fill="auto"/>
          </w:tcPr>
          <w:p w14:paraId="462F021B" w14:textId="1774A1BA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1470AF89" w14:textId="02B6F237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420AD98F" w14:textId="3F76C8CD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22C1A44D" w14:textId="77777777" w:rsidTr="00C32887">
        <w:tc>
          <w:tcPr>
            <w:tcW w:w="0" w:type="auto"/>
            <w:shd w:val="clear" w:color="auto" w:fill="auto"/>
          </w:tcPr>
          <w:p w14:paraId="355EB06E" w14:textId="4B022961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2012C01-137-2</w:t>
            </w:r>
          </w:p>
        </w:tc>
        <w:tc>
          <w:tcPr>
            <w:tcW w:w="0" w:type="auto"/>
            <w:shd w:val="clear" w:color="auto" w:fill="auto"/>
          </w:tcPr>
          <w:p w14:paraId="0CA32C8D" w14:textId="2CFA54F7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33559</w:t>
            </w:r>
          </w:p>
        </w:tc>
        <w:tc>
          <w:tcPr>
            <w:tcW w:w="1376" w:type="dxa"/>
            <w:shd w:val="clear" w:color="auto" w:fill="auto"/>
          </w:tcPr>
          <w:p w14:paraId="6AF0E6BA" w14:textId="1A9A62B2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nosocomialis</w:t>
            </w:r>
            <w:proofErr w:type="spellEnd"/>
          </w:p>
        </w:tc>
        <w:tc>
          <w:tcPr>
            <w:tcW w:w="1374" w:type="dxa"/>
            <w:shd w:val="clear" w:color="auto" w:fill="auto"/>
          </w:tcPr>
          <w:p w14:paraId="36D04EAE" w14:textId="2FC90DC6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Taiwan</w:t>
            </w:r>
          </w:p>
        </w:tc>
        <w:tc>
          <w:tcPr>
            <w:tcW w:w="624" w:type="dxa"/>
            <w:shd w:val="clear" w:color="auto" w:fill="auto"/>
          </w:tcPr>
          <w:p w14:paraId="70672C45" w14:textId="4F2226DE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344" w:type="dxa"/>
            <w:shd w:val="clear" w:color="auto" w:fill="auto"/>
          </w:tcPr>
          <w:p w14:paraId="411A42B6" w14:textId="6C39E67E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  <w:shd w:val="clear" w:color="auto" w:fill="auto"/>
          </w:tcPr>
          <w:p w14:paraId="277E0C79" w14:textId="044C536F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72,978</w:t>
            </w:r>
          </w:p>
        </w:tc>
        <w:tc>
          <w:tcPr>
            <w:tcW w:w="492" w:type="dxa"/>
            <w:shd w:val="clear" w:color="auto" w:fill="auto"/>
          </w:tcPr>
          <w:p w14:paraId="29B134F5" w14:textId="22A032F3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0E495AEC" w14:textId="7344318F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  <w:shd w:val="clear" w:color="auto" w:fill="auto"/>
          </w:tcPr>
          <w:p w14:paraId="2F31C0E4" w14:textId="1A2E322A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2E7256DD" w14:textId="77777777" w:rsidTr="00CC1D81">
        <w:tc>
          <w:tcPr>
            <w:tcW w:w="0" w:type="auto"/>
          </w:tcPr>
          <w:p w14:paraId="04BB1DB6" w14:textId="7947286E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unnamed1</w:t>
            </w:r>
          </w:p>
        </w:tc>
        <w:tc>
          <w:tcPr>
            <w:tcW w:w="0" w:type="auto"/>
          </w:tcPr>
          <w:p w14:paraId="196F8EE2" w14:textId="39E7067D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68175</w:t>
            </w:r>
          </w:p>
        </w:tc>
        <w:tc>
          <w:tcPr>
            <w:tcW w:w="1376" w:type="dxa"/>
          </w:tcPr>
          <w:p w14:paraId="67C93DAE" w14:textId="6EF0AD11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ursingii</w:t>
            </w:r>
            <w:proofErr w:type="spellEnd"/>
          </w:p>
        </w:tc>
        <w:tc>
          <w:tcPr>
            <w:tcW w:w="1374" w:type="dxa"/>
          </w:tcPr>
          <w:p w14:paraId="2E50244A" w14:textId="222C6634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624" w:type="dxa"/>
          </w:tcPr>
          <w:p w14:paraId="538CE9D2" w14:textId="1C59AAA4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344" w:type="dxa"/>
          </w:tcPr>
          <w:p w14:paraId="5FF30D4E" w14:textId="36F40F93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acecraft-associated clean room</w:t>
            </w:r>
          </w:p>
        </w:tc>
        <w:tc>
          <w:tcPr>
            <w:tcW w:w="736" w:type="dxa"/>
          </w:tcPr>
          <w:p w14:paraId="0A525862" w14:textId="4C064482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120,510</w:t>
            </w:r>
          </w:p>
        </w:tc>
        <w:tc>
          <w:tcPr>
            <w:tcW w:w="492" w:type="dxa"/>
          </w:tcPr>
          <w:p w14:paraId="1415626C" w14:textId="09680422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136D9344" w14:textId="4D7D9A84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</w:tcPr>
          <w:p w14:paraId="6DB75CDC" w14:textId="669D863A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6A6EE579" w14:textId="77777777" w:rsidTr="00CC1D81">
        <w:tc>
          <w:tcPr>
            <w:tcW w:w="0" w:type="auto"/>
          </w:tcPr>
          <w:p w14:paraId="76D4AA32" w14:textId="44335BD3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AR3</w:t>
            </w:r>
          </w:p>
        </w:tc>
        <w:tc>
          <w:tcPr>
            <w:tcW w:w="0" w:type="auto"/>
          </w:tcPr>
          <w:p w14:paraId="579236A0" w14:textId="0156980E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38025</w:t>
            </w:r>
          </w:p>
        </w:tc>
        <w:tc>
          <w:tcPr>
            <w:tcW w:w="1376" w:type="dxa"/>
          </w:tcPr>
          <w:p w14:paraId="1F4678B6" w14:textId="721401DD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radioresistans</w:t>
            </w:r>
            <w:proofErr w:type="spellEnd"/>
          </w:p>
        </w:tc>
        <w:tc>
          <w:tcPr>
            <w:tcW w:w="1374" w:type="dxa"/>
          </w:tcPr>
          <w:p w14:paraId="6D9196C3" w14:textId="04985EA5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624" w:type="dxa"/>
          </w:tcPr>
          <w:p w14:paraId="05519CF9" w14:textId="64739969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344" w:type="dxa"/>
          </w:tcPr>
          <w:p w14:paraId="26FF9FC0" w14:textId="41D13732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736" w:type="dxa"/>
          </w:tcPr>
          <w:p w14:paraId="37A0516E" w14:textId="123F6224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80,103</w:t>
            </w:r>
          </w:p>
        </w:tc>
        <w:tc>
          <w:tcPr>
            <w:tcW w:w="492" w:type="dxa"/>
          </w:tcPr>
          <w:p w14:paraId="1C60CA25" w14:textId="3F1C7169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4837B778" w14:textId="60230392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</w:tcPr>
          <w:p w14:paraId="1C86621E" w14:textId="3A4CEB94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6E1F3C28" w14:textId="77777777" w:rsidTr="00CC1D81">
        <w:tc>
          <w:tcPr>
            <w:tcW w:w="0" w:type="auto"/>
          </w:tcPr>
          <w:p w14:paraId="2F2C1023" w14:textId="4A840000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2014S06-099-1</w:t>
            </w:r>
          </w:p>
        </w:tc>
        <w:tc>
          <w:tcPr>
            <w:tcW w:w="0" w:type="auto"/>
          </w:tcPr>
          <w:p w14:paraId="4873DA64" w14:textId="4500EF32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33541</w:t>
            </w:r>
          </w:p>
        </w:tc>
        <w:tc>
          <w:tcPr>
            <w:tcW w:w="1376" w:type="dxa"/>
          </w:tcPr>
          <w:p w14:paraId="1F8E19B4" w14:textId="4FE519EB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</w:tcPr>
          <w:p w14:paraId="297CCD08" w14:textId="23203486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Taiwan</w:t>
            </w:r>
          </w:p>
        </w:tc>
        <w:tc>
          <w:tcPr>
            <w:tcW w:w="624" w:type="dxa"/>
          </w:tcPr>
          <w:p w14:paraId="33D2800D" w14:textId="258BBE97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344" w:type="dxa"/>
          </w:tcPr>
          <w:p w14:paraId="2D874BE4" w14:textId="7D1B6C63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</w:tcPr>
          <w:p w14:paraId="3A772326" w14:textId="201A0163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125,715</w:t>
            </w:r>
          </w:p>
        </w:tc>
        <w:tc>
          <w:tcPr>
            <w:tcW w:w="492" w:type="dxa"/>
          </w:tcPr>
          <w:p w14:paraId="078C40ED" w14:textId="7F2F16AF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2AA36897" w14:textId="3131C800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</w:tcPr>
          <w:p w14:paraId="59F02DF0" w14:textId="5DD26AE9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4C6E0F71" w14:textId="77777777" w:rsidTr="00CC1D81">
        <w:tc>
          <w:tcPr>
            <w:tcW w:w="0" w:type="auto"/>
          </w:tcPr>
          <w:p w14:paraId="13219E63" w14:textId="6C5C4E59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IC001A</w:t>
            </w:r>
          </w:p>
        </w:tc>
        <w:tc>
          <w:tcPr>
            <w:tcW w:w="0" w:type="auto"/>
          </w:tcPr>
          <w:p w14:paraId="0BC5FFEE" w14:textId="2C36A724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22299</w:t>
            </w:r>
          </w:p>
        </w:tc>
        <w:tc>
          <w:tcPr>
            <w:tcW w:w="1376" w:type="dxa"/>
          </w:tcPr>
          <w:p w14:paraId="45F7F745" w14:textId="47B6DED4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1374" w:type="dxa"/>
          </w:tcPr>
          <w:p w14:paraId="54D5F98B" w14:textId="4D8F412F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624" w:type="dxa"/>
          </w:tcPr>
          <w:p w14:paraId="2FD31D6B" w14:textId="0BC47D92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344" w:type="dxa"/>
          </w:tcPr>
          <w:p w14:paraId="511C5621" w14:textId="0C12072F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Tokyo Bay water</w:t>
            </w:r>
          </w:p>
        </w:tc>
        <w:tc>
          <w:tcPr>
            <w:tcW w:w="736" w:type="dxa"/>
          </w:tcPr>
          <w:p w14:paraId="47211C09" w14:textId="2AAA51F2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94,476</w:t>
            </w:r>
          </w:p>
        </w:tc>
        <w:tc>
          <w:tcPr>
            <w:tcW w:w="492" w:type="dxa"/>
          </w:tcPr>
          <w:p w14:paraId="5C3D5C43" w14:textId="54CE96C3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39094BC2" w14:textId="2DECD5E5" w:rsidR="00D05549" w:rsidRDefault="00B739FE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887" w:type="dxa"/>
          </w:tcPr>
          <w:p w14:paraId="34AC2E04" w14:textId="6190EA10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47C88A7F" w14:textId="77777777" w:rsidTr="00CC1D81">
        <w:tc>
          <w:tcPr>
            <w:tcW w:w="0" w:type="auto"/>
          </w:tcPr>
          <w:p w14:paraId="728A1954" w14:textId="0F704F24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CAM180A</w:t>
            </w:r>
          </w:p>
        </w:tc>
        <w:tc>
          <w:tcPr>
            <w:tcW w:w="0" w:type="auto"/>
          </w:tcPr>
          <w:p w14:paraId="36FA9EFB" w14:textId="6298DE0F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44357</w:t>
            </w:r>
          </w:p>
        </w:tc>
        <w:tc>
          <w:tcPr>
            <w:tcW w:w="1376" w:type="dxa"/>
          </w:tcPr>
          <w:p w14:paraId="47B1D993" w14:textId="1D8BD851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</w:tcPr>
          <w:p w14:paraId="0CF4C6CE" w14:textId="18F6605D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624" w:type="dxa"/>
          </w:tcPr>
          <w:p w14:paraId="257B7D9E" w14:textId="3EDB8775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344" w:type="dxa"/>
          </w:tcPr>
          <w:p w14:paraId="0D8ED365" w14:textId="06E86BC6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 oral</w:t>
            </w:r>
          </w:p>
        </w:tc>
        <w:tc>
          <w:tcPr>
            <w:tcW w:w="736" w:type="dxa"/>
          </w:tcPr>
          <w:p w14:paraId="3B5077A0" w14:textId="1D7B3D5C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92,034</w:t>
            </w:r>
          </w:p>
        </w:tc>
        <w:tc>
          <w:tcPr>
            <w:tcW w:w="492" w:type="dxa"/>
          </w:tcPr>
          <w:p w14:paraId="1909F5DE" w14:textId="3EBF415B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2E29F6BA" w14:textId="08698A11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</w:tcPr>
          <w:p w14:paraId="1AEB1670" w14:textId="53E250CB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5549" w:rsidRPr="00997A75" w14:paraId="792B757D" w14:textId="77777777" w:rsidTr="00CC1D81">
        <w:tc>
          <w:tcPr>
            <w:tcW w:w="0" w:type="auto"/>
          </w:tcPr>
          <w:p w14:paraId="5B3EFAFA" w14:textId="2C425271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2010S01-197-2</w:t>
            </w:r>
          </w:p>
        </w:tc>
        <w:tc>
          <w:tcPr>
            <w:tcW w:w="0" w:type="auto"/>
          </w:tcPr>
          <w:p w14:paraId="1A2F2AE7" w14:textId="07617299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33563</w:t>
            </w:r>
          </w:p>
        </w:tc>
        <w:tc>
          <w:tcPr>
            <w:tcW w:w="1376" w:type="dxa"/>
          </w:tcPr>
          <w:p w14:paraId="1E8DB0D8" w14:textId="40761E3D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nosocomialis</w:t>
            </w:r>
            <w:proofErr w:type="spellEnd"/>
          </w:p>
        </w:tc>
        <w:tc>
          <w:tcPr>
            <w:tcW w:w="1374" w:type="dxa"/>
          </w:tcPr>
          <w:p w14:paraId="3CC6088A" w14:textId="0E72EF04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hina; Taiwan</w:t>
            </w:r>
          </w:p>
        </w:tc>
        <w:tc>
          <w:tcPr>
            <w:tcW w:w="624" w:type="dxa"/>
          </w:tcPr>
          <w:p w14:paraId="14426735" w14:textId="6A4832A9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344" w:type="dxa"/>
          </w:tcPr>
          <w:p w14:paraId="527E2442" w14:textId="6ECC5ECC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736" w:type="dxa"/>
          </w:tcPr>
          <w:p w14:paraId="4C41E72B" w14:textId="315DBD68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92,044</w:t>
            </w:r>
          </w:p>
        </w:tc>
        <w:tc>
          <w:tcPr>
            <w:tcW w:w="492" w:type="dxa"/>
          </w:tcPr>
          <w:p w14:paraId="174E4BBE" w14:textId="57074D9D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31BC79D0" w14:textId="27E45420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4887" w:type="dxa"/>
          </w:tcPr>
          <w:p w14:paraId="2699E679" w14:textId="5EB3C209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la</w:t>
            </w:r>
            <w:r w:rsidRPr="00997A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5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x2)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aacC2d</w:t>
            </w: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sul2</w:t>
            </w:r>
          </w:p>
        </w:tc>
      </w:tr>
      <w:tr w:rsidR="00D05549" w:rsidRPr="00997A75" w14:paraId="51C74ACB" w14:textId="77777777" w:rsidTr="00CC1D81">
        <w:tc>
          <w:tcPr>
            <w:tcW w:w="0" w:type="auto"/>
          </w:tcPr>
          <w:p w14:paraId="1F64643E" w14:textId="1B0B3D0C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unnamed2</w:t>
            </w:r>
          </w:p>
        </w:tc>
        <w:tc>
          <w:tcPr>
            <w:tcW w:w="0" w:type="auto"/>
          </w:tcPr>
          <w:p w14:paraId="69665572" w14:textId="1931C802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69498</w:t>
            </w:r>
          </w:p>
        </w:tc>
        <w:tc>
          <w:tcPr>
            <w:tcW w:w="1376" w:type="dxa"/>
          </w:tcPr>
          <w:p w14:paraId="15E8D5BA" w14:textId="25D2B59E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pittii</w:t>
            </w:r>
            <w:proofErr w:type="spellEnd"/>
          </w:p>
        </w:tc>
        <w:tc>
          <w:tcPr>
            <w:tcW w:w="1374" w:type="dxa"/>
          </w:tcPr>
          <w:p w14:paraId="205BF5D9" w14:textId="1F8E2D6A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624" w:type="dxa"/>
          </w:tcPr>
          <w:p w14:paraId="02F33EEE" w14:textId="2C710C22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2344" w:type="dxa"/>
          </w:tcPr>
          <w:p w14:paraId="48C1F3AC" w14:textId="07EB38EA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blood</w:t>
            </w:r>
          </w:p>
        </w:tc>
        <w:tc>
          <w:tcPr>
            <w:tcW w:w="736" w:type="dxa"/>
          </w:tcPr>
          <w:p w14:paraId="53ADE4B4" w14:textId="65F32433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,321</w:t>
            </w:r>
          </w:p>
        </w:tc>
        <w:tc>
          <w:tcPr>
            <w:tcW w:w="492" w:type="dxa"/>
          </w:tcPr>
          <w:p w14:paraId="512BA85A" w14:textId="0DA924F7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12E6722B" w14:textId="689610F8" w:rsidR="00D05549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887" w:type="dxa"/>
          </w:tcPr>
          <w:p w14:paraId="2DB69D8F" w14:textId="6015EEE8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</w:p>
        </w:tc>
      </w:tr>
      <w:tr w:rsidR="00D05549" w:rsidRPr="00997A75" w14:paraId="48E14662" w14:textId="77777777" w:rsidTr="00CC1D81">
        <w:tc>
          <w:tcPr>
            <w:tcW w:w="0" w:type="auto"/>
          </w:tcPr>
          <w:p w14:paraId="7E921FED" w14:textId="31252707" w:rsidR="00D05549" w:rsidRPr="00397E76" w:rsidRDefault="00D05549" w:rsidP="00D0554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7E76">
              <w:rPr>
                <w:rFonts w:ascii="Times New Roman" w:hAnsi="Times New Roman" w:cs="Times New Roman"/>
                <w:sz w:val="16"/>
                <w:szCs w:val="16"/>
              </w:rPr>
              <w:t>pEH_Gr13</w:t>
            </w:r>
          </w:p>
        </w:tc>
        <w:tc>
          <w:tcPr>
            <w:tcW w:w="0" w:type="auto"/>
          </w:tcPr>
          <w:p w14:paraId="46DFBB50" w14:textId="0B3B40E4" w:rsidR="00D05549" w:rsidRPr="00E6084D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84D">
              <w:rPr>
                <w:rFonts w:ascii="Times New Roman" w:hAnsi="Times New Roman" w:cs="Times New Roman"/>
                <w:sz w:val="16"/>
                <w:szCs w:val="16"/>
              </w:rPr>
              <w:t>CP038259</w:t>
            </w:r>
          </w:p>
        </w:tc>
        <w:tc>
          <w:tcPr>
            <w:tcW w:w="1376" w:type="dxa"/>
          </w:tcPr>
          <w:p w14:paraId="1021BB6A" w14:textId="00BFD052" w:rsidR="00D05549" w:rsidRPr="00997A75" w:rsidRDefault="00D05549" w:rsidP="00D0554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97A75">
              <w:rPr>
                <w:rFonts w:ascii="Times New Roman" w:hAnsi="Times New Roman" w:cs="Times New Roman"/>
                <w:i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1374" w:type="dxa"/>
          </w:tcPr>
          <w:p w14:paraId="791F92B1" w14:textId="318DB412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624" w:type="dxa"/>
          </w:tcPr>
          <w:p w14:paraId="40788D19" w14:textId="0D348B53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344" w:type="dxa"/>
          </w:tcPr>
          <w:p w14:paraId="78DA8EE5" w14:textId="7837D6BE" w:rsidR="00D05549" w:rsidRPr="00997A75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human tracheal</w:t>
            </w:r>
          </w:p>
        </w:tc>
        <w:tc>
          <w:tcPr>
            <w:tcW w:w="736" w:type="dxa"/>
          </w:tcPr>
          <w:p w14:paraId="4B4B918D" w14:textId="35D649D0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7A75">
              <w:rPr>
                <w:rFonts w:ascii="Times New Roman" w:hAnsi="Times New Roman" w:cs="Times New Roman"/>
                <w:sz w:val="16"/>
                <w:szCs w:val="16"/>
              </w:rPr>
              <w:t>135,229</w:t>
            </w:r>
          </w:p>
        </w:tc>
        <w:tc>
          <w:tcPr>
            <w:tcW w:w="492" w:type="dxa"/>
          </w:tcPr>
          <w:p w14:paraId="2D1BB4CD" w14:textId="55E2BD11" w:rsidR="00D05549" w:rsidRPr="00997A75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2F98E2AC" w14:textId="5A1C818C" w:rsidR="00D05549" w:rsidRPr="00187A6F" w:rsidRDefault="00D05549" w:rsidP="00D0554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87" w:type="dxa"/>
          </w:tcPr>
          <w:p w14:paraId="1AF3E980" w14:textId="7F398BAB" w:rsidR="00D05549" w:rsidRPr="001D25D4" w:rsidRDefault="00D05549" w:rsidP="00D05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25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0B8BB7D0" w14:textId="77777777" w:rsidR="0056689C" w:rsidRDefault="0056689C">
      <w:pPr>
        <w:rPr>
          <w:sz w:val="16"/>
          <w:szCs w:val="16"/>
        </w:rPr>
      </w:pPr>
    </w:p>
    <w:p w14:paraId="3AE75D32" w14:textId="439386E3" w:rsidR="00B76E77" w:rsidRDefault="0056689C">
      <w:pPr>
        <w:rPr>
          <w:sz w:val="16"/>
          <w:szCs w:val="16"/>
        </w:rPr>
      </w:pPr>
      <w:r w:rsidRPr="0056689C">
        <w:rPr>
          <w:sz w:val="16"/>
          <w:szCs w:val="16"/>
        </w:rPr>
        <w:t xml:space="preserve">* = uncertain, information derived from </w:t>
      </w:r>
      <w:r>
        <w:rPr>
          <w:sz w:val="16"/>
          <w:szCs w:val="16"/>
        </w:rPr>
        <w:t xml:space="preserve">submitter information </w:t>
      </w:r>
      <w:r w:rsidR="004E4D80">
        <w:rPr>
          <w:sz w:val="16"/>
          <w:szCs w:val="16"/>
        </w:rPr>
        <w:t xml:space="preserve">and expected publication titles </w:t>
      </w:r>
      <w:r w:rsidR="00C7704F">
        <w:rPr>
          <w:sz w:val="16"/>
          <w:szCs w:val="16"/>
        </w:rPr>
        <w:t xml:space="preserve">included </w:t>
      </w:r>
      <w:r>
        <w:rPr>
          <w:sz w:val="16"/>
          <w:szCs w:val="16"/>
        </w:rPr>
        <w:t>in GenBank entr</w:t>
      </w:r>
      <w:r w:rsidR="004E4D80">
        <w:rPr>
          <w:sz w:val="16"/>
          <w:szCs w:val="16"/>
        </w:rPr>
        <w:t>ies</w:t>
      </w:r>
    </w:p>
    <w:p w14:paraId="0DAA99DF" w14:textId="412E2375" w:rsidR="00B65D55" w:rsidRDefault="00B65D55">
      <w:pPr>
        <w:rPr>
          <w:sz w:val="16"/>
          <w:szCs w:val="16"/>
        </w:rPr>
      </w:pPr>
      <w:r>
        <w:rPr>
          <w:sz w:val="16"/>
          <w:szCs w:val="16"/>
        </w:rPr>
        <w:t>L = lineage defined here</w:t>
      </w:r>
      <w:r w:rsidR="003535B6">
        <w:rPr>
          <w:sz w:val="16"/>
          <w:szCs w:val="16"/>
        </w:rPr>
        <w:t>, plasmids assigned to lineages 1, 2 or 3 are shaded pink, blue or orange, respectively</w:t>
      </w:r>
    </w:p>
    <w:p w14:paraId="76AA623E" w14:textId="55423234" w:rsidR="006743B1" w:rsidRDefault="00716C8B">
      <w:pPr>
        <w:rPr>
          <w:sz w:val="16"/>
          <w:szCs w:val="16"/>
        </w:rPr>
      </w:pPr>
      <w:r>
        <w:rPr>
          <w:sz w:val="16"/>
          <w:szCs w:val="16"/>
        </w:rPr>
        <w:t>+GR = plasmids contain an additional replicon of GR type #</w:t>
      </w:r>
    </w:p>
    <w:p w14:paraId="678CCA15" w14:textId="0C5608B6" w:rsidR="00D45B68" w:rsidRPr="00EF292A" w:rsidRDefault="00D45B68">
      <w:pPr>
        <w:rPr>
          <w:sz w:val="16"/>
          <w:szCs w:val="16"/>
        </w:rPr>
      </w:pPr>
    </w:p>
    <w:sectPr w:rsidR="00D45B68" w:rsidRPr="00EF292A" w:rsidSect="00CA64F4">
      <w:pgSz w:w="16840" w:h="11900" w:orient="landscape"/>
      <w:pgMar w:top="432" w:right="1440" w:bottom="83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77"/>
    <w:rsid w:val="00006EE1"/>
    <w:rsid w:val="00056009"/>
    <w:rsid w:val="00057ED0"/>
    <w:rsid w:val="00063450"/>
    <w:rsid w:val="00083F5D"/>
    <w:rsid w:val="00090103"/>
    <w:rsid w:val="000E1274"/>
    <w:rsid w:val="000E21F6"/>
    <w:rsid w:val="000F2D8C"/>
    <w:rsid w:val="00136437"/>
    <w:rsid w:val="00146BA9"/>
    <w:rsid w:val="0014737B"/>
    <w:rsid w:val="00156B0E"/>
    <w:rsid w:val="0017473E"/>
    <w:rsid w:val="001806B5"/>
    <w:rsid w:val="00187A6F"/>
    <w:rsid w:val="0019443C"/>
    <w:rsid w:val="0019641C"/>
    <w:rsid w:val="001B5333"/>
    <w:rsid w:val="001B5DC1"/>
    <w:rsid w:val="001B6C6E"/>
    <w:rsid w:val="001D25D4"/>
    <w:rsid w:val="001D51F1"/>
    <w:rsid w:val="001E6D3D"/>
    <w:rsid w:val="002105D7"/>
    <w:rsid w:val="002257C2"/>
    <w:rsid w:val="002320D0"/>
    <w:rsid w:val="00236D42"/>
    <w:rsid w:val="00241294"/>
    <w:rsid w:val="00242681"/>
    <w:rsid w:val="00246D26"/>
    <w:rsid w:val="00254163"/>
    <w:rsid w:val="002672A3"/>
    <w:rsid w:val="00283950"/>
    <w:rsid w:val="00292490"/>
    <w:rsid w:val="002A0B07"/>
    <w:rsid w:val="002A2469"/>
    <w:rsid w:val="002D2A75"/>
    <w:rsid w:val="002E067F"/>
    <w:rsid w:val="0033334E"/>
    <w:rsid w:val="003535B6"/>
    <w:rsid w:val="00365853"/>
    <w:rsid w:val="003872AC"/>
    <w:rsid w:val="00397E76"/>
    <w:rsid w:val="003B4ED6"/>
    <w:rsid w:val="003B690E"/>
    <w:rsid w:val="003F4D3C"/>
    <w:rsid w:val="00411E53"/>
    <w:rsid w:val="004143F4"/>
    <w:rsid w:val="0043077D"/>
    <w:rsid w:val="00434588"/>
    <w:rsid w:val="004510D7"/>
    <w:rsid w:val="00486208"/>
    <w:rsid w:val="004B521D"/>
    <w:rsid w:val="004C4188"/>
    <w:rsid w:val="004E4D80"/>
    <w:rsid w:val="00512A65"/>
    <w:rsid w:val="005317C7"/>
    <w:rsid w:val="005437D6"/>
    <w:rsid w:val="00545B08"/>
    <w:rsid w:val="00554183"/>
    <w:rsid w:val="0055467F"/>
    <w:rsid w:val="0056689C"/>
    <w:rsid w:val="00574022"/>
    <w:rsid w:val="005768FF"/>
    <w:rsid w:val="005B2C37"/>
    <w:rsid w:val="005C0CCF"/>
    <w:rsid w:val="005C13AA"/>
    <w:rsid w:val="005F7741"/>
    <w:rsid w:val="00624638"/>
    <w:rsid w:val="00626939"/>
    <w:rsid w:val="00636116"/>
    <w:rsid w:val="00642A4E"/>
    <w:rsid w:val="00670D2A"/>
    <w:rsid w:val="006743B1"/>
    <w:rsid w:val="00686F98"/>
    <w:rsid w:val="006D53CA"/>
    <w:rsid w:val="006D7DEA"/>
    <w:rsid w:val="006F1563"/>
    <w:rsid w:val="006F3B6A"/>
    <w:rsid w:val="006F5918"/>
    <w:rsid w:val="007057CB"/>
    <w:rsid w:val="00716C8B"/>
    <w:rsid w:val="00716CB5"/>
    <w:rsid w:val="00725A2D"/>
    <w:rsid w:val="007347BC"/>
    <w:rsid w:val="007772FA"/>
    <w:rsid w:val="00783492"/>
    <w:rsid w:val="007845DA"/>
    <w:rsid w:val="007905AE"/>
    <w:rsid w:val="00795FD0"/>
    <w:rsid w:val="007C2893"/>
    <w:rsid w:val="007E6A34"/>
    <w:rsid w:val="007F44AB"/>
    <w:rsid w:val="008004D3"/>
    <w:rsid w:val="0081339E"/>
    <w:rsid w:val="00813EF5"/>
    <w:rsid w:val="008216DE"/>
    <w:rsid w:val="00823EA1"/>
    <w:rsid w:val="008276F8"/>
    <w:rsid w:val="008410E9"/>
    <w:rsid w:val="00841AB5"/>
    <w:rsid w:val="00870549"/>
    <w:rsid w:val="00870D69"/>
    <w:rsid w:val="008918AE"/>
    <w:rsid w:val="008A19C2"/>
    <w:rsid w:val="008E3B24"/>
    <w:rsid w:val="008E4D6A"/>
    <w:rsid w:val="008F0B43"/>
    <w:rsid w:val="009322F5"/>
    <w:rsid w:val="0096605C"/>
    <w:rsid w:val="009833DE"/>
    <w:rsid w:val="00995B58"/>
    <w:rsid w:val="00996621"/>
    <w:rsid w:val="00997A75"/>
    <w:rsid w:val="00A21861"/>
    <w:rsid w:val="00A24F31"/>
    <w:rsid w:val="00A65F15"/>
    <w:rsid w:val="00A679F7"/>
    <w:rsid w:val="00A90CED"/>
    <w:rsid w:val="00A969A4"/>
    <w:rsid w:val="00A96BD2"/>
    <w:rsid w:val="00AB58CF"/>
    <w:rsid w:val="00AC092D"/>
    <w:rsid w:val="00AE642D"/>
    <w:rsid w:val="00AF73B9"/>
    <w:rsid w:val="00B23BB1"/>
    <w:rsid w:val="00B64DAF"/>
    <w:rsid w:val="00B65D55"/>
    <w:rsid w:val="00B71D3A"/>
    <w:rsid w:val="00B739FE"/>
    <w:rsid w:val="00B73BA4"/>
    <w:rsid w:val="00B76E77"/>
    <w:rsid w:val="00B84142"/>
    <w:rsid w:val="00B86C47"/>
    <w:rsid w:val="00BA16E5"/>
    <w:rsid w:val="00BC6A2B"/>
    <w:rsid w:val="00BD11E8"/>
    <w:rsid w:val="00BF5A4D"/>
    <w:rsid w:val="00C034CC"/>
    <w:rsid w:val="00C03DF3"/>
    <w:rsid w:val="00C05FAA"/>
    <w:rsid w:val="00C24049"/>
    <w:rsid w:val="00C32887"/>
    <w:rsid w:val="00C45D64"/>
    <w:rsid w:val="00C55605"/>
    <w:rsid w:val="00C60AAB"/>
    <w:rsid w:val="00C6787E"/>
    <w:rsid w:val="00C7704F"/>
    <w:rsid w:val="00C91360"/>
    <w:rsid w:val="00CA30F8"/>
    <w:rsid w:val="00CA64F4"/>
    <w:rsid w:val="00CC1D81"/>
    <w:rsid w:val="00CD55CF"/>
    <w:rsid w:val="00CE4201"/>
    <w:rsid w:val="00CE5381"/>
    <w:rsid w:val="00D05549"/>
    <w:rsid w:val="00D13C89"/>
    <w:rsid w:val="00D179C5"/>
    <w:rsid w:val="00D45B68"/>
    <w:rsid w:val="00D4655A"/>
    <w:rsid w:val="00D6591D"/>
    <w:rsid w:val="00D84FC2"/>
    <w:rsid w:val="00D92C2B"/>
    <w:rsid w:val="00DD5EB7"/>
    <w:rsid w:val="00DE62FC"/>
    <w:rsid w:val="00DE758B"/>
    <w:rsid w:val="00E51D33"/>
    <w:rsid w:val="00E6084D"/>
    <w:rsid w:val="00E63EB2"/>
    <w:rsid w:val="00E8130D"/>
    <w:rsid w:val="00E83685"/>
    <w:rsid w:val="00E91563"/>
    <w:rsid w:val="00E9265D"/>
    <w:rsid w:val="00EC52D0"/>
    <w:rsid w:val="00EC5B09"/>
    <w:rsid w:val="00EF292A"/>
    <w:rsid w:val="00EF4E0E"/>
    <w:rsid w:val="00F05D72"/>
    <w:rsid w:val="00F41E61"/>
    <w:rsid w:val="00FB5A78"/>
    <w:rsid w:val="00FD1C5D"/>
    <w:rsid w:val="00FD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32CDD"/>
  <w15:chartTrackingRefBased/>
  <w15:docId w15:val="{8F2758CF-56F2-E746-BF57-E87CDE01C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E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6E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E77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ran</dc:creator>
  <cp:keywords/>
  <dc:description/>
  <cp:lastModifiedBy>Willem van Schaik (Microbiology and Infection)</cp:lastModifiedBy>
  <cp:revision>2</cp:revision>
  <dcterms:created xsi:type="dcterms:W3CDTF">2022-01-12T16:33:00Z</dcterms:created>
  <dcterms:modified xsi:type="dcterms:W3CDTF">2022-01-12T16:33:00Z</dcterms:modified>
</cp:coreProperties>
</file>